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B0AC" w14:textId="50C00217" w:rsidR="00BB0012" w:rsidRDefault="00BB0012" w:rsidP="00BB0012">
      <w:pPr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table </w:t>
      </w:r>
      <w:r w:rsidR="00E155CA"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>:  Included study characteristics</w:t>
      </w:r>
      <w:r w:rsidR="00C817C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2C0656">
        <w:rPr>
          <w:rFonts w:ascii="Times New Roman" w:eastAsia="Times New Roman" w:hAnsi="Times New Roman" w:cs="Times New Roman"/>
          <w:sz w:val="24"/>
          <w:szCs w:val="24"/>
          <w:lang w:eastAsia="en-GB"/>
        </w:rPr>
        <w:t>Brief d</w:t>
      </w:r>
      <w:r w:rsidR="00C817C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ta collection notes)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8"/>
        <w:gridCol w:w="7219"/>
      </w:tblGrid>
      <w:tr w:rsidR="00274E9B" w:rsidRPr="009A69FE" w14:paraId="48DA047F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D41B8" w14:textId="77777777" w:rsidR="00142391" w:rsidRPr="00142391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landia-Roman 2012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EEB69" w14:textId="77777777" w:rsidR="00142391" w:rsidRPr="009A69F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4E9B" w:rsidRPr="009A69FE" w14:paraId="5E03A8B5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B49E9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F5E50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n vitro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ab study</w:t>
            </w:r>
          </w:p>
          <w:p w14:paraId="585207D7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cation: Brazil </w:t>
            </w:r>
          </w:p>
        </w:tc>
      </w:tr>
      <w:tr w:rsidR="00274E9B" w:rsidRPr="009A69FE" w14:paraId="1329015C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C0D48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97CA6" w14:textId="77777777" w:rsidR="002B446F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ubstrates: </w:t>
            </w:r>
          </w:p>
          <w:p w14:paraId="454661B7" w14:textId="50F7ECC0" w:rsidR="00142391" w:rsidRPr="009A69FE" w:rsidRDefault="002B446F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in composites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  <w:r w:rsidR="00142391"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iltek Z 250; Tetric N- Ceram; Filtek P90 </w:t>
            </w:r>
          </w:p>
          <w:p w14:paraId="381F8C29" w14:textId="46A0F5D1" w:rsidR="00142391" w:rsidRPr="009A69FE" w:rsidRDefault="00871666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="00142391"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: 20 per composite </w:t>
            </w:r>
          </w:p>
          <w:p w14:paraId="2D50E334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lit half into polished and unpolished</w:t>
            </w:r>
          </w:p>
        </w:tc>
      </w:tr>
      <w:tr w:rsidR="00274E9B" w:rsidRPr="009A69FE" w14:paraId="0EC40D7C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5D421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7C82F" w14:textId="6246DD23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osure type: cigarette smoke</w:t>
            </w:r>
            <w:r w:rsidR="002B44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arlboro </w:t>
            </w:r>
            <w:r w:rsidR="00A037D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d (Philip Morris) </w:t>
            </w:r>
          </w:p>
          <w:p w14:paraId="69D796E0" w14:textId="21FA5821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osure duration: 10 min</w:t>
            </w:r>
            <w:r w:rsidR="000A4B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tes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each cigarette</w:t>
            </w:r>
            <w:r w:rsidR="000A4B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;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0 </w:t>
            </w:r>
            <w:r w:rsidR="000A4B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garettes per sample brushed in a standardized manner after each cigarette exposure </w:t>
            </w:r>
          </w:p>
        </w:tc>
      </w:tr>
      <w:tr w:rsidR="00274E9B" w:rsidRPr="009A69FE" w14:paraId="36D063D0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5F610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D7724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seline/ composite control</w:t>
            </w:r>
          </w:p>
        </w:tc>
      </w:tr>
      <w:tr w:rsidR="00274E9B" w:rsidRPr="009A69FE" w14:paraId="2D552219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20431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7BFA4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lour change measurement: ∆E CIELAB </w:t>
            </w:r>
          </w:p>
          <w:p w14:paraId="7B3FC985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gest exposure: 20 cigarettes</w:t>
            </w:r>
          </w:p>
          <w:p w14:paraId="42FE69FB" w14:textId="77777777" w:rsid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time given </w:t>
            </w:r>
          </w:p>
          <w:p w14:paraId="35349C66" w14:textId="5A9FCD70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ata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s for 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∆E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standard deviation)</w:t>
            </w:r>
          </w:p>
          <w:p w14:paraId="3E60C335" w14:textId="55D68390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tric N-Ceram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hed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3.08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6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unpolished 3.39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212D8D0A" w14:textId="2E3ACF1A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 250: P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hed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87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; unpolished 2.11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3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  <w:p w14:paraId="6B8888BB" w14:textId="7DA8C3E9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 90: P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hed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79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; unpolished 2.02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5922F671" w14:textId="6FF24E70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etr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ared to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the other 2 com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sites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ach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tatistical difference</w:t>
            </w:r>
          </w:p>
        </w:tc>
      </w:tr>
      <w:tr w:rsidR="00274E9B" w:rsidRPr="009A69FE" w14:paraId="2A111114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9D2C7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7F0E3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funding declared </w:t>
            </w:r>
          </w:p>
        </w:tc>
      </w:tr>
      <w:tr w:rsidR="00274E9B" w:rsidRPr="009A69FE" w14:paraId="68010AC6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8F338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7AC13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clared no conflict of interest </w:t>
            </w:r>
          </w:p>
        </w:tc>
      </w:tr>
      <w:tr w:rsidR="00274E9B" w:rsidRPr="009A69FE" w14:paraId="4F1169E7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73EC6" w14:textId="77777777" w:rsidR="00142391" w:rsidRPr="00C94AAE" w:rsidRDefault="00142391" w:rsidP="000C14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FFA89" w14:textId="7484B396" w:rsidR="00EB3E6E" w:rsidRPr="009A69FE" w:rsidRDefault="00EB3E6E" w:rsidP="00EB3E6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3B8AEA9" w14:textId="3DB81D18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4E9B" w:rsidRPr="009A69FE" w14:paraId="4824411C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87B6B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Alkhatib 2005 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3814E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74E9B" w:rsidRPr="009A69FE" w14:paraId="388445FD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2BCB8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EA7BF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tudy design: Epidemiological study </w:t>
            </w:r>
          </w:p>
          <w:p w14:paraId="4A264079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cation: UK</w:t>
            </w:r>
          </w:p>
        </w:tc>
      </w:tr>
      <w:tr w:rsidR="00274E9B" w:rsidRPr="009A69FE" w14:paraId="7D4A9E6D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DC131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86229" w14:textId="512E245D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mokers 817 </w:t>
            </w:r>
          </w:p>
        </w:tc>
      </w:tr>
      <w:tr w:rsidR="00274E9B" w:rsidRPr="009A69FE" w14:paraId="577B6802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CAC24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6A66D" w14:textId="0DA4EA1C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osure type:</w:t>
            </w:r>
            <w:r w:rsidR="0078097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moking</w:t>
            </w:r>
          </w:p>
        </w:tc>
      </w:tr>
      <w:tr w:rsidR="00274E9B" w:rsidRPr="009A69FE" w14:paraId="79A494CB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1E859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B6D15" w14:textId="40723C33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n-smokers 2567 </w:t>
            </w:r>
          </w:p>
        </w:tc>
      </w:tr>
      <w:tr w:rsidR="00274E9B" w:rsidRPr="009A69FE" w14:paraId="6C2A4AD0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D2B9A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E9686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olour change measurement: self-reported discolouration based on comparison to photographs of varying stain levels. </w:t>
            </w:r>
          </w:p>
          <w:p w14:paraId="00C53FD0" w14:textId="77777777" w:rsidR="00E36AC4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gistic regression of smoking and tooth discolouration:  </w:t>
            </w:r>
          </w:p>
          <w:p w14:paraId="76D17BE0" w14:textId="7CB2585F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ild discolouration </w:t>
            </w:r>
            <w:r w:rsidR="003B20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dds ratio </w:t>
            </w:r>
            <w:r w:rsidR="003060F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94 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significant</w:t>
            </w:r>
          </w:p>
          <w:p w14:paraId="5D8A417A" w14:textId="024F2011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oderate discolouration </w:t>
            </w:r>
            <w:r w:rsidR="003B20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dds ratio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1.76 statistically significant </w:t>
            </w:r>
          </w:p>
          <w:p w14:paraId="1BFEBDF7" w14:textId="2826BB3E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Severe discolouration </w:t>
            </w:r>
            <w:r w:rsidR="003B20F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dds ratio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2.43 statistically significant</w:t>
            </w:r>
          </w:p>
          <w:p w14:paraId="16CA5BA3" w14:textId="67EB97B9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ference is </w:t>
            </w:r>
            <w:r w:rsidR="00EB3E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n-smokers. </w:t>
            </w:r>
          </w:p>
        </w:tc>
      </w:tr>
      <w:tr w:rsidR="00274E9B" w:rsidRPr="009A69FE" w14:paraId="2D0EDB76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4FC28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A6844" w14:textId="6E8B8BD4" w:rsidR="00142391" w:rsidRPr="009A69FE" w:rsidRDefault="00780970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United Kingdom </w:t>
            </w:r>
            <w:r w:rsidR="00142391"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epartment of Public Health </w:t>
            </w:r>
          </w:p>
        </w:tc>
      </w:tr>
      <w:tr w:rsidR="00274E9B" w:rsidRPr="009A69FE" w14:paraId="60FE3871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600C8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8B400" w14:textId="72C0C570" w:rsidR="00142391" w:rsidRPr="009A69FE" w:rsidRDefault="00780970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K d</w:t>
            </w:r>
            <w:r w:rsidR="00142391" w:rsidRPr="0014239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eclared no conflict of interest </w:t>
            </w:r>
          </w:p>
        </w:tc>
      </w:tr>
      <w:tr w:rsidR="00274E9B" w:rsidRPr="009A69FE" w14:paraId="7A32DA32" w14:textId="77777777" w:rsidTr="006F4E18">
        <w:trPr>
          <w:trHeight w:val="563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83C17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60D8F" w14:textId="77777777" w:rsidR="00142391" w:rsidRPr="009A69F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012" w:rsidRPr="009A69FE" w14:paraId="67407580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447DC" w14:textId="77777777" w:rsidR="00142391" w:rsidRDefault="00142391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</w:p>
          <w:p w14:paraId="44505D4C" w14:textId="0BE9B9A9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Amorim 2020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809E5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0012" w:rsidRPr="009A69FE" w14:paraId="01E0672B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88B23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E9D2D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1807D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59508A8F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Brazil</w:t>
            </w:r>
          </w:p>
        </w:tc>
      </w:tr>
      <w:tr w:rsidR="00BB0012" w:rsidRPr="009A69FE" w14:paraId="1CCFF8FF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2A095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7444E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Bovine teeth</w:t>
            </w:r>
          </w:p>
          <w:p w14:paraId="68443C73" w14:textId="78ABFE08" w:rsidR="00BB0012" w:rsidRPr="009A69FE" w:rsidRDefault="00871666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BB001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6</w:t>
            </w:r>
          </w:p>
        </w:tc>
      </w:tr>
      <w:tr w:rsidR="00BB0012" w:rsidRPr="009A69FE" w14:paraId="7C5908BE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013B8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165D1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 smoke </w:t>
            </w:r>
          </w:p>
          <w:p w14:paraId="30BBD306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</w:t>
            </w:r>
          </w:p>
          <w:p w14:paraId="309B6DB0" w14:textId="35B5A33E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amples stored in human saliva for 2 h</w:t>
            </w:r>
            <w:r w:rsidR="00562CA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s a day for 15 days</w:t>
            </w:r>
          </w:p>
          <w:p w14:paraId="55CBD0FA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5 cycles of 4 cigarettes (20 in total) </w:t>
            </w:r>
          </w:p>
          <w:p w14:paraId="071CF113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amples brushed with a standardized technique after each exposure cycle</w:t>
            </w:r>
          </w:p>
        </w:tc>
      </w:tr>
      <w:tr w:rsidR="00BB0012" w:rsidRPr="009A69FE" w14:paraId="337029EB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14C9E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5434E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stilled water 37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℃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30 days </w:t>
            </w:r>
          </w:p>
          <w:p w14:paraId="7A83F58D" w14:textId="4E251720" w:rsidR="00BB0012" w:rsidRPr="009A69FE" w:rsidRDefault="00871666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BB001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 6</w:t>
            </w:r>
          </w:p>
        </w:tc>
      </w:tr>
      <w:tr w:rsidR="00BB0012" w:rsidRPr="009A69FE" w14:paraId="13007588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4F469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14A64" w14:textId="16D4549B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lour change measurement: (CIEDE</w:t>
            </w:r>
            <w:r w:rsidR="00E92E9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0)</w:t>
            </w:r>
          </w:p>
          <w:p w14:paraId="262FCE0C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5 days </w:t>
            </w:r>
          </w:p>
        </w:tc>
      </w:tr>
      <w:tr w:rsidR="00BB0012" w:rsidRPr="009A69FE" w14:paraId="32B89E8D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9ADB6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9E7A5" w14:textId="59A506AB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azilian </w:t>
            </w:r>
            <w:r w:rsidR="00780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vernment agency: CAPES</w:t>
            </w:r>
          </w:p>
        </w:tc>
      </w:tr>
      <w:tr w:rsidR="00BB0012" w:rsidRPr="009A69FE" w14:paraId="3A573585" w14:textId="77777777" w:rsidTr="006F4E18">
        <w:trPr>
          <w:trHeight w:val="563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75991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4016C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conflict declared</w:t>
            </w:r>
          </w:p>
        </w:tc>
      </w:tr>
      <w:tr w:rsidR="00BB0012" w:rsidRPr="009A69FE" w14:paraId="76F01E88" w14:textId="77777777" w:rsidTr="006F4E18">
        <w:trPr>
          <w:trHeight w:val="11"/>
        </w:trPr>
        <w:tc>
          <w:tcPr>
            <w:tcW w:w="184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D0C61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0C6A6" w14:textId="7777777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analysis: </w:t>
            </w:r>
          </w:p>
          <w:p w14:paraId="719186DF" w14:textId="62EA97E7" w:rsidR="00BB0012" w:rsidRPr="009A69FE" w:rsidRDefault="00BB0012" w:rsidP="00BB001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To </w:t>
            </w:r>
            <w:r w:rsidR="00E36A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stima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∆E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rom graph but E 00 not E0 (different formula) so not suitable for </w:t>
            </w:r>
            <w:r w:rsidR="00E155C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a-analy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.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lso, </w:t>
            </w:r>
            <w:r w:rsidR="00780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allenging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o read scale from graph </w:t>
            </w:r>
            <w:r w:rsidR="0078097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ue to small spacing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. </w:t>
            </w:r>
          </w:p>
        </w:tc>
      </w:tr>
      <w:tr w:rsidR="006F4E18" w:rsidRPr="009A69FE" w14:paraId="0EB4CC2F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CB80B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Ayaz 2014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6267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292E47EF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9D47B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4F5F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60D6BD6F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Turkey</w:t>
            </w:r>
          </w:p>
        </w:tc>
      </w:tr>
      <w:tr w:rsidR="006F4E18" w:rsidRPr="009A69FE" w14:paraId="748AE35D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A51EB" w14:textId="77777777" w:rsidR="00142391" w:rsidRPr="00C94AAE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5AA1F" w14:textId="497F2CE0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Acrylic: </w:t>
            </w:r>
            <w:r w:rsidR="00BF7A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lymethyl methacryla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Reinforced </w:t>
            </w:r>
            <w:r w:rsidR="00D43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lymethyl methacryla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high strength acrylic) denture teeth</w:t>
            </w:r>
          </w:p>
          <w:p w14:paraId="450C2394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orcelain denture teeth </w:t>
            </w:r>
          </w:p>
          <w:p w14:paraId="7DBDC711" w14:textId="28031D2E" w:rsidR="00142391" w:rsidRPr="00142391" w:rsidRDefault="0082475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142391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10</w:t>
            </w:r>
          </w:p>
        </w:tc>
      </w:tr>
      <w:tr w:rsidR="006F4E18" w:rsidRPr="009A69FE" w14:paraId="06D58E6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1614C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E537C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igarette Smoke</w:t>
            </w:r>
          </w:p>
          <w:p w14:paraId="2415A2B3" w14:textId="7CFE135E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0 Cig</w:t>
            </w:r>
            <w:r w:rsidR="00D43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10 mins each </w:t>
            </w:r>
          </w:p>
          <w:p w14:paraId="6D0F8105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Washed with running water after exposure. </w:t>
            </w:r>
          </w:p>
        </w:tc>
      </w:tr>
      <w:tr w:rsidR="006F4E18" w:rsidRPr="009A69FE" w14:paraId="350E0F9E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513B5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1DE1F" w14:textId="14A8AF01" w:rsidR="00142391" w:rsidRDefault="0082475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142391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10 distilled water</w:t>
            </w:r>
          </w:p>
          <w:p w14:paraId="264E6ECA" w14:textId="7763EEAD" w:rsidR="003B20FB" w:rsidRPr="00142391" w:rsidRDefault="003B20FB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s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ndard devi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</w:p>
          <w:p w14:paraId="7F031D28" w14:textId="2EDD9DC8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crylic resin:  0.43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="003B20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.12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358275D4" w14:textId="11613C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igh strength </w:t>
            </w:r>
            <w:r w:rsidR="00D43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rylic: 0.61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8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68EF07E0" w14:textId="18B1F26A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orcelain: 0.24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04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6F4E18" w:rsidRPr="009A69FE" w14:paraId="6027A4B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9E1CF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8B1FF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50792728" w14:textId="77777777" w:rsid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20 cig</w:t>
            </w:r>
            <w:r w:rsidR="00D43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</w:p>
          <w:p w14:paraId="472AFDEF" w14:textId="361B5791" w:rsidR="003B20FB" w:rsidRDefault="003B20FB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1423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ndard deviation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</w:p>
          <w:p w14:paraId="0DAD4697" w14:textId="3786906E" w:rsidR="003B20FB" w:rsidRPr="00142391" w:rsidRDefault="003B20FB" w:rsidP="003B20FB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crylic resin: 7.94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8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4B79D463" w14:textId="42C7177D" w:rsidR="003B20FB" w:rsidRPr="00142391" w:rsidRDefault="003B20FB" w:rsidP="003B20FB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igh streng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rylic: 4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5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4EDB8AD2" w14:textId="5C7D527E" w:rsidR="003B20FB" w:rsidRDefault="003B20FB" w:rsidP="003B20FB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 xml:space="preserve">Porcelain: 1.75 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4</w:t>
            </w:r>
            <w:r w:rsidR="00F257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5C46C0B3" w14:textId="78B9E798" w:rsidR="003B20FB" w:rsidRDefault="003B20FB" w:rsidP="003B20FB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atistically significant difference between all three materials </w:t>
            </w:r>
          </w:p>
          <w:p w14:paraId="2931376A" w14:textId="5270A9B2" w:rsidR="003B20FB" w:rsidRPr="00142391" w:rsidRDefault="003B20FB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535255D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5E334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A37FA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t noted </w:t>
            </w:r>
          </w:p>
        </w:tc>
      </w:tr>
      <w:tr w:rsidR="006F4E18" w:rsidRPr="009A69FE" w14:paraId="3900C35E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4528E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FDA91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t declared </w:t>
            </w:r>
          </w:p>
        </w:tc>
      </w:tr>
      <w:tr w:rsidR="006F4E18" w:rsidRPr="009A69FE" w14:paraId="02AA74D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3CD0E" w14:textId="77777777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41D07" w14:textId="140D4A56" w:rsidR="00142391" w:rsidRPr="00142391" w:rsidRDefault="00142391" w:rsidP="00142391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3B20F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C94AAE" w:rsidRPr="009A69FE" w14:paraId="275D252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70223" w14:textId="77777777" w:rsidR="00D45496" w:rsidRPr="00C94AAE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 xml:space="preserve">Belli 1997 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9E40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C94AAE" w:rsidRPr="009A69FE" w14:paraId="138B0FA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14E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C479E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61945B9A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Turkey </w:t>
            </w:r>
          </w:p>
        </w:tc>
      </w:tr>
      <w:tr w:rsidR="00C94AAE" w:rsidRPr="009A69FE" w14:paraId="24F37383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4DC1A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CA823" w14:textId="6ABF132A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Composite resin- Direct hybrid 3M </w:t>
            </w:r>
            <w:r w:rsidR="00133BC5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elux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lus; Indirect EOS inlay microfilled. </w:t>
            </w:r>
          </w:p>
          <w:p w14:paraId="522B269F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eramic- Ceramco II laminating porcelain </w:t>
            </w:r>
          </w:p>
          <w:p w14:paraId="5C758EC8" w14:textId="1A8347C7" w:rsidR="00D45496" w:rsidRPr="00D45496" w:rsidRDefault="00824751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6 in each arm </w:t>
            </w:r>
          </w:p>
        </w:tc>
      </w:tr>
      <w:tr w:rsidR="00C94AAE" w:rsidRPr="009A69FE" w14:paraId="3FD362A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32ECD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7298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garette smoke </w:t>
            </w:r>
          </w:p>
          <w:p w14:paraId="32108BE3" w14:textId="51B8F2D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300 cig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/1 month</w:t>
            </w:r>
          </w:p>
        </w:tc>
      </w:tr>
      <w:tr w:rsidR="00C94AAE" w:rsidRPr="009A69FE" w14:paraId="2FA73C85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B61D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4C35B" w14:textId="5744419C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stilled water control </w:t>
            </w:r>
            <w:r w:rsidR="008247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=6 </w:t>
            </w:r>
          </w:p>
        </w:tc>
      </w:tr>
      <w:tr w:rsidR="00C94AAE" w:rsidRPr="009A69FE" w14:paraId="466ADC58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9989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F2C92" w14:textId="09F20A6A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  <w:r w:rsidR="00C937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an</w:t>
            </w:r>
          </w:p>
          <w:p w14:paraId="58F4827E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1 month</w:t>
            </w:r>
          </w:p>
          <w:p w14:paraId="373F0097" w14:textId="389E8158" w:rsidR="00C93752" w:rsidRPr="00D45496" w:rsidRDefault="00C93752" w:rsidP="00C9375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between control and all three materials</w:t>
            </w:r>
          </w:p>
          <w:p w14:paraId="070676BA" w14:textId="77777777" w:rsidR="00C93752" w:rsidRPr="00D45496" w:rsidRDefault="00C93752" w:rsidP="00C9375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rect composite: 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</w:t>
            </w:r>
          </w:p>
          <w:p w14:paraId="1E057731" w14:textId="77777777" w:rsidR="00C93752" w:rsidRPr="00D45496" w:rsidRDefault="00C93752" w:rsidP="00C9375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Indirect composite: 5.87</w:t>
            </w:r>
          </w:p>
          <w:p w14:paraId="52BA606D" w14:textId="77777777" w:rsidR="00C93752" w:rsidRPr="009A69FE" w:rsidRDefault="00C93752" w:rsidP="00C9375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rcelain: 7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678DCFD4" w14:textId="53121654" w:rsidR="00C93752" w:rsidRPr="00D45496" w:rsidRDefault="00C93752" w:rsidP="00C9375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ndard deviation given</w:t>
            </w:r>
          </w:p>
        </w:tc>
      </w:tr>
      <w:tr w:rsidR="00C94AAE" w:rsidRPr="009A69FE" w14:paraId="33734944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3FE21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8E985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stated</w:t>
            </w:r>
          </w:p>
        </w:tc>
      </w:tr>
      <w:tr w:rsidR="00C94AAE" w:rsidRPr="009A69FE" w14:paraId="30E38C42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E8726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3A7A7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t stated </w:t>
            </w:r>
          </w:p>
        </w:tc>
      </w:tr>
      <w:tr w:rsidR="00C94AAE" w:rsidRPr="009A69FE" w14:paraId="20BA9FE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88A9B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E2B29" w14:textId="3F88C67C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: </w:t>
            </w:r>
            <w:r w:rsidR="00C937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stimation from graphs.</w:t>
            </w:r>
          </w:p>
        </w:tc>
      </w:tr>
      <w:tr w:rsidR="006F4E18" w:rsidRPr="009A69FE" w14:paraId="1797231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60D3B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alrymple 2018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684F3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5690CA8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8ECEA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58726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79EEBB35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UK</w:t>
            </w:r>
          </w:p>
        </w:tc>
      </w:tr>
      <w:tr w:rsidR="006F4E18" w:rsidRPr="009A69FE" w14:paraId="488CC282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58039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4B78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Bovine enamel blocks</w:t>
            </w:r>
          </w:p>
          <w:p w14:paraId="49010E41" w14:textId="39655D82" w:rsidR="00D45496" w:rsidRPr="00D45496" w:rsidRDefault="00824751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10 exposure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o </w:t>
            </w:r>
            <w:r w:rsid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ticulate matter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12 exposure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o whole smoke</w:t>
            </w:r>
          </w:p>
        </w:tc>
      </w:tr>
      <w:tr w:rsidR="006F4E18" w:rsidRPr="009A69FE" w14:paraId="28112A1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EC878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D9C3A" w14:textId="63101DAE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3R4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ated Tobacco Product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HP 1.0 device with Neostick,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cigaret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NVP Twilight Tobacco </w:t>
            </w:r>
          </w:p>
          <w:p w14:paraId="2DCF47D8" w14:textId="5E08B0F4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o 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rticulate </w:t>
            </w:r>
            <w:r w:rsidR="00FA09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tter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n one study and to whole aerosol in another study. </w:t>
            </w:r>
          </w:p>
          <w:p w14:paraId="0403FD18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14 days/200 puffs x 5 days respectively </w:t>
            </w:r>
          </w:p>
        </w:tc>
      </w:tr>
      <w:tr w:rsidR="006F4E18" w:rsidRPr="009A69FE" w14:paraId="17383E25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923FA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60350" w14:textId="42085BC4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MSO/ Phosphate buffered saliva n= 10/12</w:t>
            </w:r>
          </w:p>
          <w:p w14:paraId="55B55348" w14:textId="44AC0C15" w:rsidR="00FA0998" w:rsidRPr="00D45496" w:rsidRDefault="00FA0998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(Standard deviation) </w:t>
            </w:r>
          </w:p>
          <w:p w14:paraId="5829F791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ntrol DMSO: 12.6 (2.0) </w:t>
            </w:r>
          </w:p>
          <w:p w14:paraId="5D0B57E8" w14:textId="7B806D74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ntrol 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hosphate buffered salin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5.3 (0.8) </w:t>
            </w:r>
          </w:p>
        </w:tc>
      </w:tr>
      <w:tr w:rsidR="006F4E18" w:rsidRPr="009A69FE" w14:paraId="0BAEC7BC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4C34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3FFE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62401EF4" w14:textId="586D7DCB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14 days/ 5 days then colour change also noted at 30 days</w:t>
            </w:r>
          </w:p>
          <w:p w14:paraId="7B7FB0E8" w14:textId="7221FBBB" w:rsidR="00FA0998" w:rsidRDefault="00FA0998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tandard deviation): </w:t>
            </w:r>
          </w:p>
          <w:p w14:paraId="50F0720C" w14:textId="77777777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3R4F 29.4 (3.6) </w:t>
            </w:r>
          </w:p>
          <w:p w14:paraId="3354166B" w14:textId="77777777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HP 1.0 10.5 (2.3) </w:t>
            </w:r>
          </w:p>
          <w:p w14:paraId="08AC40D8" w14:textId="1B6A4F36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VP 10.7 (2.6) </w:t>
            </w:r>
          </w:p>
          <w:p w14:paraId="5340656D" w14:textId="77777777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o whole smoke aerosol: </w:t>
            </w:r>
          </w:p>
          <w:p w14:paraId="687FE0F6" w14:textId="77777777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R4F 26.2 (3.2)</w:t>
            </w:r>
          </w:p>
          <w:p w14:paraId="0CE61975" w14:textId="77777777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HP 1.0 3.6 (1.9) </w:t>
            </w:r>
          </w:p>
          <w:p w14:paraId="1C6C8ECB" w14:textId="726B5A0B" w:rsidR="00FA0998" w:rsidRPr="00D45496" w:rsidRDefault="00FA0998" w:rsidP="00FA099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VP 3.4 (1.3)  </w:t>
            </w:r>
          </w:p>
        </w:tc>
      </w:tr>
      <w:tr w:rsidR="006F4E18" w:rsidRPr="009A69FE" w14:paraId="46C7AFCC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11D6F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3169F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itish American Tobacco </w:t>
            </w:r>
          </w:p>
        </w:tc>
      </w:tr>
      <w:tr w:rsidR="006F4E18" w:rsidRPr="009A69FE" w14:paraId="16C3710A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FFD5F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824A9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uthors have declared they are employees of BAT, Intertek CRS or Borgwaldt KC GmbH </w:t>
            </w:r>
          </w:p>
        </w:tc>
      </w:tr>
      <w:tr w:rsidR="006F4E18" w:rsidRPr="009A69FE" w14:paraId="721D3D0F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45A08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55650" w14:textId="044DFA55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FA09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D45496" w:rsidRPr="009A69FE" w14:paraId="33C6F8E2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012D7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Dalrymple 2021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FAC0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45496" w:rsidRPr="009A69FE" w14:paraId="5753671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6D15D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ABFC3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28FB9A19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K</w:t>
            </w:r>
          </w:p>
        </w:tc>
      </w:tr>
      <w:tr w:rsidR="00D45496" w:rsidRPr="009A69FE" w14:paraId="1B9B8B24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74F3A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7246E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Bovine enamel </w:t>
            </w:r>
          </w:p>
          <w:p w14:paraId="375D914A" w14:textId="09BFB9F7" w:rsidR="00D45496" w:rsidRPr="00D45496" w:rsidRDefault="0087166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D45496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 w:rsid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. 10 brushed 10 not brushed</w:t>
            </w:r>
          </w:p>
        </w:tc>
      </w:tr>
      <w:tr w:rsidR="00D45496" w:rsidRPr="009A69FE" w14:paraId="3DEE048D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5B3F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5633E" w14:textId="096F080B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R6F cigarettes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HP 1.0 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eated tobacco product</w:t>
            </w:r>
            <w:r w:rsidR="00E408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-c</w:t>
            </w:r>
            <w:r w:rsidR="002E63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garet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with blended tobacco (BT)</w:t>
            </w:r>
            <w:r w:rsidR="00E408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rich tobacco e-liquid (vRT)</w:t>
            </w:r>
            <w:r w:rsidR="00E408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AS extracted reference snus (CRP 1.1)</w:t>
            </w:r>
            <w:r w:rsidR="00E408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odern oral product (LYFT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46A4DE39" w14:textId="0E313A10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MSO solvent used to extract product to stain</w:t>
            </w:r>
          </w:p>
        </w:tc>
      </w:tr>
      <w:tr w:rsidR="00D45496" w:rsidRPr="009A69FE" w14:paraId="3D9BC030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178E0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0B842" w14:textId="77777777" w:rsidR="00D45496" w:rsidRDefault="00E40885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egative </w:t>
            </w:r>
            <w:r w:rsid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ntrol artificial saliva and DSMO solvent. </w:t>
            </w:r>
          </w:p>
          <w:p w14:paraId="57C9A04E" w14:textId="100A371C" w:rsidR="00067396" w:rsidRDefault="00067396" w:rsidP="000673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:</w:t>
            </w:r>
          </w:p>
          <w:p w14:paraId="6D17B27D" w14:textId="13D0E38D" w:rsidR="00067396" w:rsidRDefault="00067396" w:rsidP="000673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tificial saliv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.12 (0.75) </w:t>
            </w:r>
          </w:p>
          <w:p w14:paraId="57F7198B" w14:textId="4DBDF3D4" w:rsidR="00067396" w:rsidRPr="00D45496" w:rsidRDefault="000673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MS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olv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2.21 (1.88) </w:t>
            </w:r>
          </w:p>
        </w:tc>
      </w:tr>
      <w:tr w:rsidR="00D45496" w:rsidRPr="009A69FE" w14:paraId="27730C6A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8D159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409FE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383013C4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4 days</w:t>
            </w:r>
          </w:p>
        </w:tc>
      </w:tr>
      <w:tr w:rsidR="00D45496" w:rsidRPr="009A69FE" w14:paraId="196C5EB1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FF98E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57529" w14:textId="22BE5AEF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</w:t>
            </w:r>
            <w:r w:rsidR="00E408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itish American Tobacco</w:t>
            </w:r>
          </w:p>
        </w:tc>
      </w:tr>
      <w:tr w:rsidR="00D45496" w:rsidRPr="009A69FE" w14:paraId="029470D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97A00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A39B3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clared </w:t>
            </w:r>
          </w:p>
        </w:tc>
      </w:tr>
      <w:tr w:rsidR="00D45496" w:rsidRPr="009A69FE" w14:paraId="3A86B81A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A3975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B0450" w14:textId="0911F3F3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</w:t>
            </w:r>
            <w:r w:rsidR="000673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a-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nalysi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y 14 mean</w:t>
            </w:r>
            <w:r w:rsidR="000673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067396"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standard deviation</w:t>
            </w:r>
          </w:p>
          <w:p w14:paraId="7521547D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garette 20.41(2.18) </w:t>
            </w:r>
          </w:p>
          <w:p w14:paraId="1AB3410A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TP 12.90 (1.45) </w:t>
            </w:r>
          </w:p>
          <w:p w14:paraId="69D2D966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C (BT) 12.47 (0.81)</w:t>
            </w:r>
          </w:p>
          <w:p w14:paraId="58EB03CE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C (vRT) 11.03 (1.64) </w:t>
            </w:r>
          </w:p>
          <w:p w14:paraId="4AFDE94D" w14:textId="77777777" w:rsid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nus 10.39 (2.92) </w:t>
            </w:r>
          </w:p>
          <w:p w14:paraId="087408A2" w14:textId="5E2ADC91" w:rsidR="00D45496" w:rsidRPr="00222545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YFT 2.22 (1.53)</w:t>
            </w:r>
          </w:p>
          <w:p w14:paraId="667BE82B" w14:textId="77777777" w:rsidR="00D45496" w:rsidRPr="00D45496" w:rsidRDefault="00D45496" w:rsidP="00D45496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1EFFE4E8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11494E" w14:textId="4D936B2C" w:rsidR="00D35C93" w:rsidRPr="009A69FE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Haiduc 2020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5FB8B" w14:textId="77777777" w:rsidR="00D35C93" w:rsidRPr="009A69FE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03146D33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1E6E4" w14:textId="686A18B1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23117" w14:textId="77777777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E155C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3C43760C" w14:textId="0B6223B0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Location: Switzerland</w:t>
            </w:r>
          </w:p>
        </w:tc>
      </w:tr>
      <w:tr w:rsidR="00D35C93" w:rsidRPr="009A69FE" w14:paraId="5DB4F35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DF1E7" w14:textId="474427D3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3C62D" w14:textId="77777777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bovine enamel</w:t>
            </w:r>
          </w:p>
          <w:p w14:paraId="52609159" w14:textId="1B4DF9EC" w:rsidR="00D35C93" w:rsidRPr="00D45496" w:rsidRDefault="00824751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D35C93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20</w:t>
            </w:r>
          </w:p>
        </w:tc>
      </w:tr>
      <w:tr w:rsidR="00D35C93" w:rsidRPr="009A69FE" w14:paraId="6B72AFD8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88C61" w14:textId="365AFD7C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CC50E" w14:textId="2342B3C9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Total particulate matter (TPM) from 3R4F cigarette smoke or heat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d tobacco product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HS 2.2 aerosol in solution with artificial saliva. </w:t>
            </w:r>
          </w:p>
          <w:p w14:paraId="56D071F1" w14:textId="77777777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14 days </w:t>
            </w:r>
          </w:p>
          <w:p w14:paraId="2300A97C" w14:textId="15B00BD0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rushing of samples in standardized manner at 7 and 14 days</w:t>
            </w:r>
          </w:p>
        </w:tc>
      </w:tr>
      <w:tr w:rsidR="00D35C93" w:rsidRPr="009A69FE" w14:paraId="3C45616D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0DB58" w14:textId="301CC691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EBCE" w14:textId="77777777" w:rsidR="00D35C93" w:rsidRDefault="00824751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D35C93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= 20 in Artificial saliva </w:t>
            </w:r>
          </w:p>
          <w:p w14:paraId="1F56888E" w14:textId="2E3C8AA9" w:rsidR="00C37ABA" w:rsidRDefault="00C37ABA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</w:t>
            </w:r>
          </w:p>
          <w:p w14:paraId="3AADE560" w14:textId="365C9689" w:rsidR="00C37ABA" w:rsidRPr="00C37ABA" w:rsidRDefault="00C37ABA" w:rsidP="00C37ABA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 0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D35C93" w:rsidRPr="009A69FE" w14:paraId="2630F6EC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6C5C" w14:textId="5E8F054D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2C54D" w14:textId="35DD2131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(CIELAB) </w:t>
            </w:r>
          </w:p>
          <w:p w14:paraId="64F7EC91" w14:textId="77777777" w:rsidR="00D35C93" w:rsidRPr="009A69FE" w:rsidRDefault="00D35C93" w:rsidP="00D35C93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14 days, interim measurement at 7 days</w:t>
            </w:r>
          </w:p>
          <w:p w14:paraId="654C5121" w14:textId="77777777" w:rsidR="00D35C93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dentification of compound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THS </w:t>
            </w:r>
            <w:r w:rsidR="00C37AB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otal particulate matter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tracted from enamel: 11 compounds isolated as main contributors to staining.</w:t>
            </w:r>
          </w:p>
          <w:p w14:paraId="3BD150F4" w14:textId="77777777" w:rsidR="00853C1E" w:rsidRPr="00C37ABA" w:rsidRDefault="00853C1E" w:rsidP="00853C1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 da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st brush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an </w:t>
            </w:r>
            <w:r w:rsidRPr="00D4549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standard deviation.</w:t>
            </w:r>
          </w:p>
          <w:p w14:paraId="681B850B" w14:textId="77777777" w:rsidR="00853C1E" w:rsidRPr="009A69FE" w:rsidRDefault="00853C1E" w:rsidP="00853C1E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garette smok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PM 19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02CBE020" w14:textId="77777777" w:rsidR="00853C1E" w:rsidRPr="009A69FE" w:rsidRDefault="00853C1E" w:rsidP="00853C1E">
            <w:pPr>
              <w:spacing w:before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HS TPM 1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33C4F67D" w14:textId="6261D908" w:rsidR="00853C1E" w:rsidRPr="00D45496" w:rsidRDefault="00853C1E" w:rsidP="00853C1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fference between control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 TPM is statistically significant. Difference between control and THS 2.2 TPM is not statistically significant.</w:t>
            </w:r>
          </w:p>
        </w:tc>
      </w:tr>
      <w:tr w:rsidR="00D35C93" w:rsidRPr="009A69FE" w14:paraId="4CF2DF07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D8996" w14:textId="22ED0D5C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755C8" w14:textId="0821A55D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hili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rris international </w:t>
            </w:r>
          </w:p>
        </w:tc>
      </w:tr>
      <w:tr w:rsidR="00D35C93" w:rsidRPr="009A69FE" w14:paraId="5504FAE3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2F5AC" w14:textId="3D511314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79111" w14:textId="7821CD2F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s declare some of them are employees and paid by Philip Morris international</w:t>
            </w:r>
          </w:p>
        </w:tc>
      </w:tr>
      <w:tr w:rsidR="00D35C93" w:rsidRPr="009A69FE" w14:paraId="2C70D964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9BBC5" w14:textId="21BF8DC1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7FA1A" w14:textId="0BA0C750" w:rsidR="00853C1E" w:rsidRPr="00D45496" w:rsidRDefault="00D35C93" w:rsidP="00853C1E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ta for meta-analysis:</w:t>
            </w:r>
            <w:r w:rsidR="00853C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s above.</w:t>
            </w:r>
          </w:p>
          <w:p w14:paraId="65453E38" w14:textId="5ECFE498" w:rsidR="00D35C93" w:rsidRPr="00D45496" w:rsidRDefault="00D35C93" w:rsidP="00D35C93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3882B0AD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F8730" w14:textId="692070ED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Kobayashi 2021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22A70" w14:textId="77777777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34B1CECE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15DEB" w14:textId="1C992FE2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EA746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7EBD0690" w14:textId="01F40EC9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Brazil</w:t>
            </w:r>
          </w:p>
        </w:tc>
      </w:tr>
      <w:tr w:rsidR="009643D2" w:rsidRPr="009A69FE" w14:paraId="52A1AD3B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2F352" w14:textId="0AE7ED25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8159CA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ovine enamel blocks</w:t>
            </w:r>
          </w:p>
          <w:p w14:paraId="5F8D812E" w14:textId="197992C3" w:rsidR="009643D2" w:rsidRPr="009A69FE" w:rsidRDefault="00824751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 w:rsid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</w:p>
        </w:tc>
      </w:tr>
      <w:tr w:rsidR="009643D2" w:rsidRPr="009A69FE" w14:paraId="50503076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C5D36" w14:textId="1EF28717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53B3F" w14:textId="21BE5EC9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 smoke </w:t>
            </w:r>
          </w:p>
          <w:p w14:paraId="284092E5" w14:textId="58CE0B9A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 cig</w:t>
            </w:r>
            <w:r w:rsidR="00E722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or 5 days</w:t>
            </w:r>
          </w:p>
        </w:tc>
      </w:tr>
      <w:tr w:rsidR="009643D2" w:rsidRPr="009A69FE" w14:paraId="71A0FC1E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56863" w14:textId="1DCBA3EB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280B8" w14:textId="285C23F2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rtificial saliva control </w:t>
            </w:r>
          </w:p>
        </w:tc>
      </w:tr>
      <w:tr w:rsidR="009643D2" w:rsidRPr="009A69FE" w14:paraId="4D636DBE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01CCA" w14:textId="71DBCFE1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2EA32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4EBD4095" w14:textId="1A8B5804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20 cig</w:t>
            </w:r>
            <w:r w:rsidR="00E722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 a day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5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ays </w:t>
            </w:r>
          </w:p>
        </w:tc>
      </w:tr>
      <w:tr w:rsidR="009643D2" w:rsidRPr="009A69FE" w14:paraId="4114EEA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B30FC" w14:textId="5E64AE0F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317CD" w14:textId="46EC98CC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PE</w:t>
            </w:r>
            <w:r w:rsidR="00E722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E722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azili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ov</w:t>
            </w:r>
            <w:r w:rsidR="00E7223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n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unding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9643D2" w:rsidRPr="009A69FE" w14:paraId="2F931C62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A01D1" w14:textId="73A0FAF6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461A6" w14:textId="01C8AC6D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e declared </w:t>
            </w:r>
          </w:p>
        </w:tc>
      </w:tr>
      <w:tr w:rsidR="009643D2" w:rsidRPr="009A69FE" w14:paraId="4497D2C2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7AC18" w14:textId="0A8B8B39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2154B" w14:textId="6D9EA849" w:rsidR="009643D2" w:rsidRPr="009A69FE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analysis: </w:t>
            </w:r>
            <w:r w:rsidR="00D975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ld n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estimate exact values from graph but calculation from graph values i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EL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hows change in colour from cigarette smoke about twice that of control (mean 12.0</w:t>
            </w:r>
            <w:r w:rsidR="00D975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6.45). Contacted author for results via email but no response. </w:t>
            </w:r>
          </w:p>
        </w:tc>
      </w:tr>
      <w:tr w:rsidR="009643D2" w:rsidRPr="009A69FE" w14:paraId="6C304B7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5B220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C94A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Lertsukprasert 2020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F6A5C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0A8077AF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C4B22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B19AA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6AC45F14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Bangkok </w:t>
            </w:r>
          </w:p>
        </w:tc>
      </w:tr>
      <w:tr w:rsidR="009643D2" w:rsidRPr="009A69FE" w14:paraId="7B960579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C19F6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Popula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CE4B6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Enamel model</w:t>
            </w:r>
          </w:p>
          <w:p w14:paraId="2CDED4CA" w14:textId="680011A0" w:rsidR="009643D2" w:rsidRPr="00274E9B" w:rsidRDefault="00824751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9 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 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ach nicotine concentration</w:t>
            </w:r>
          </w:p>
        </w:tc>
      </w:tr>
      <w:tr w:rsidR="009643D2" w:rsidRPr="009A69FE" w14:paraId="708B6BA1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CE6B9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C131D" w14:textId="26F5E56B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Immersion of calcium phosphate enamel model in 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cotine solution of 6,11,16,21 mg/ml for 15 mins </w:t>
            </w:r>
          </w:p>
          <w:p w14:paraId="2245F317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15 mins </w:t>
            </w:r>
          </w:p>
        </w:tc>
      </w:tr>
      <w:tr w:rsidR="009643D2" w:rsidRPr="009A69FE" w14:paraId="70BC8041" w14:textId="77777777" w:rsidTr="00D62C85">
        <w:trPr>
          <w:trHeight w:val="925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CFB1F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A304" w14:textId="39B8C5C6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mpared to baseline colour change from 0 mg/ml 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cotine solution </w:t>
            </w:r>
          </w:p>
        </w:tc>
      </w:tr>
      <w:tr w:rsidR="009643D2" w:rsidRPr="009A69FE" w14:paraId="603728AC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3979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6942D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274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147F4530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5 mins </w:t>
            </w:r>
          </w:p>
          <w:p w14:paraId="718DF6D0" w14:textId="4EB74206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icotine Conc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ntration</w:t>
            </w:r>
            <w:r w:rsidR="002A14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mg/ml) 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nd the mean </w:t>
            </w:r>
            <w:r w:rsidR="009C478B" w:rsidRPr="00274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 w:rsidR="002A14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6E42707E" w14:textId="63B06E5B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: 4.18</w:t>
            </w:r>
          </w:p>
          <w:p w14:paraId="05E28996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1: 4.43</w:t>
            </w:r>
          </w:p>
          <w:p w14:paraId="5EC5040D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: 4.69</w:t>
            </w:r>
          </w:p>
          <w:p w14:paraId="47394847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21: 4.97 </w:t>
            </w:r>
          </w:p>
          <w:p w14:paraId="7B96B8A9" w14:textId="416209B6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</w:t>
            </w:r>
            <w:r w:rsidR="002A14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ror margin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or these readings </w:t>
            </w:r>
          </w:p>
        </w:tc>
      </w:tr>
      <w:tr w:rsidR="009643D2" w:rsidRPr="009A69FE" w14:paraId="6BCB65AE" w14:textId="77777777" w:rsidTr="00D62C85">
        <w:trPr>
          <w:trHeight w:val="96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0434C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29B44" w14:textId="260218BF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from Kind Mongkut Institute of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chnology</w:t>
            </w:r>
          </w:p>
        </w:tc>
      </w:tr>
      <w:tr w:rsidR="009643D2" w:rsidRPr="009A69FE" w14:paraId="36F6543D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8A637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D7C4C" w14:textId="77777777" w:rsidR="009643D2" w:rsidRPr="00274E9B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clared no conflict of interest</w:t>
            </w:r>
          </w:p>
        </w:tc>
      </w:tr>
      <w:tr w:rsidR="009643D2" w:rsidRPr="009A69FE" w14:paraId="1B14A00C" w14:textId="77777777" w:rsidTr="006F4E18">
        <w:trPr>
          <w:trHeight w:val="11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A7FD4" w14:textId="228944CB" w:rsidR="009643D2" w:rsidRPr="00274E9B" w:rsidRDefault="00940887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1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CC145" w14:textId="77777777" w:rsidR="009643D2" w:rsidRDefault="009643D2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Not </w:t>
            </w:r>
            <w:r w:rsidR="009C478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itable </w:t>
            </w:r>
          </w:p>
          <w:p w14:paraId="64D6AF6C" w14:textId="7F31B07E" w:rsidR="00D62C85" w:rsidRPr="00274E9B" w:rsidRDefault="00D62C85" w:rsidP="009643D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tbl>
      <w:tblPr>
        <w:tblpPr w:leftFromText="180" w:rightFromText="180" w:tblpY="486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7229"/>
      </w:tblGrid>
      <w:tr w:rsidR="008C4FAB" w:rsidRPr="009A69FE" w14:paraId="0E5278EA" w14:textId="77777777" w:rsidTr="008C4FAB">
        <w:trPr>
          <w:trHeight w:val="44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6759B" w14:textId="60510C57" w:rsidR="008C4FAB" w:rsidRPr="008C4FAB" w:rsidRDefault="008C4FAB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8C4F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Malhotra 2011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A894F" w14:textId="77777777" w:rsidR="008C4FAB" w:rsidRPr="009A69FE" w:rsidRDefault="008C4FAB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F4E18" w:rsidRPr="009A69FE" w14:paraId="54D82B1E" w14:textId="77777777" w:rsidTr="008C4FAB">
        <w:trPr>
          <w:trHeight w:val="68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2770D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E1D5E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2B396B5A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India </w:t>
            </w:r>
          </w:p>
        </w:tc>
      </w:tr>
      <w:tr w:rsidR="006F4E18" w:rsidRPr="009A69FE" w14:paraId="7C2EF454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B0C6C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83BA3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Resin composites</w:t>
            </w:r>
          </w:p>
          <w:p w14:paraId="29B4C318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icrohybrid posterior P60 </w:t>
            </w:r>
          </w:p>
          <w:p w14:paraId="16AD3242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Universal microhybrid Z100 </w:t>
            </w:r>
          </w:p>
          <w:p w14:paraId="0D6DCCD8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anocomposite Ceram-X mono </w:t>
            </w:r>
          </w:p>
          <w:p w14:paraId="48583D28" w14:textId="1988F507" w:rsidR="006F4E18" w:rsidRPr="009A69FE" w:rsidRDefault="00871666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6F4E18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12</w:t>
            </w:r>
          </w:p>
        </w:tc>
      </w:tr>
      <w:tr w:rsidR="006F4E18" w:rsidRPr="009A69FE" w14:paraId="2E4F4434" w14:textId="77777777" w:rsidTr="008C4FAB">
        <w:trPr>
          <w:trHeight w:val="1252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041B0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4CA7C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hewing tobacco solution </w:t>
            </w:r>
          </w:p>
          <w:p w14:paraId="5398F72C" w14:textId="13904069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3 h</w:t>
            </w:r>
            <w:r w:rsidR="009A7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r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/ day</w:t>
            </w:r>
            <w:r w:rsidR="009A7C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5 days</w:t>
            </w:r>
          </w:p>
        </w:tc>
      </w:tr>
      <w:tr w:rsidR="006F4E18" w:rsidRPr="009A69FE" w14:paraId="73A8B2FB" w14:textId="77777777" w:rsidTr="008C4FAB">
        <w:trPr>
          <w:trHeight w:val="44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843FA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4936E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/ material comparison </w:t>
            </w:r>
          </w:p>
        </w:tc>
      </w:tr>
      <w:tr w:rsidR="006F4E18" w:rsidRPr="009A69FE" w14:paraId="3325219D" w14:textId="77777777" w:rsidTr="008C4FAB">
        <w:trPr>
          <w:trHeight w:val="969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74716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EF33B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55042AEB" w14:textId="77777777" w:rsidR="006F4E18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5 days </w:t>
            </w:r>
          </w:p>
          <w:p w14:paraId="144044BB" w14:textId="229DC477" w:rsidR="00160DA9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</m:t>
              </m:r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standard deviation)</w:t>
            </w:r>
          </w:p>
          <w:p w14:paraId="1986DDAD" w14:textId="77777777" w:rsidR="00160DA9" w:rsidRPr="00160DA9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3847CBF" w14:textId="1A464135" w:rsidR="00160DA9" w:rsidRPr="00160DA9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60: 18.83 (2.29) a</w:t>
            </w:r>
          </w:p>
          <w:p w14:paraId="4CB28872" w14:textId="77777777" w:rsidR="00160DA9" w:rsidRPr="009A69FE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Z100: 13.59 (1.3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b</w:t>
            </w:r>
          </w:p>
          <w:p w14:paraId="78296E2E" w14:textId="77777777" w:rsidR="00160DA9" w:rsidRPr="009A69FE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am-X-mono: 18.83 (3.07) b</w:t>
            </w:r>
          </w:p>
          <w:p w14:paraId="1424BB8B" w14:textId="77777777" w:rsidR="00160DA9" w:rsidRDefault="00160DA9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ame letter indica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ignific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 difference </w:t>
            </w:r>
          </w:p>
          <w:p w14:paraId="74E5E8E9" w14:textId="133C8771" w:rsidR="00C00575" w:rsidRPr="009A69FE" w:rsidRDefault="00C00575" w:rsidP="00160DA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F4E18" w:rsidRPr="009A69FE" w14:paraId="72321D17" w14:textId="77777777" w:rsidTr="008C4FAB">
        <w:trPr>
          <w:trHeight w:val="68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75E53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A6B46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ntsply supported this project with supply of Ceram- X mono </w:t>
            </w:r>
          </w:p>
        </w:tc>
      </w:tr>
      <w:tr w:rsidR="006F4E18" w:rsidRPr="009A69FE" w14:paraId="6E49AE8F" w14:textId="77777777" w:rsidTr="008C4FAB">
        <w:trPr>
          <w:trHeight w:val="44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2F232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21EF0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clared no financial interest </w:t>
            </w:r>
          </w:p>
        </w:tc>
      </w:tr>
      <w:tr w:rsidR="006F4E18" w:rsidRPr="009A69FE" w14:paraId="315718D4" w14:textId="77777777" w:rsidTr="00160DA9">
        <w:trPr>
          <w:trHeight w:val="657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9AECC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4893" w14:textId="500DEFCA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F4E18" w:rsidRPr="009A69FE" w14:paraId="2C4E30F9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93180" w14:textId="5CBE5D49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athias 2010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CDBF0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033BFA8B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3BEB5" w14:textId="2F076B22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5B984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1807EDD6" w14:textId="52CAD65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 Brazil </w:t>
            </w:r>
          </w:p>
        </w:tc>
      </w:tr>
      <w:tr w:rsidR="006F4E18" w:rsidRPr="009A69FE" w14:paraId="4F765180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92459" w14:textId="09217126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Population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E6385" w14:textId="132A61CE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Resin </w:t>
            </w:r>
            <w:r w:rsidR="009E31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mposite (Filtek supreme XT) </w:t>
            </w:r>
          </w:p>
          <w:p w14:paraId="543CBF4E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ooth surface and texturized </w:t>
            </w:r>
          </w:p>
          <w:p w14:paraId="73744B36" w14:textId="362CD8C6" w:rsidR="006F4E18" w:rsidRPr="009A69FE" w:rsidRDefault="00824751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6F4E18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10 per arm </w:t>
            </w:r>
          </w:p>
        </w:tc>
      </w:tr>
      <w:tr w:rsidR="006F4E18" w:rsidRPr="009A69FE" w14:paraId="6703B375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72518" w14:textId="14088D89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A882E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s </w:t>
            </w:r>
          </w:p>
          <w:p w14:paraId="1BF6D2DA" w14:textId="5BF6D1B5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1 days, daily 20 c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</w:t>
            </w:r>
            <w:r w:rsidR="009E31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</w:p>
        </w:tc>
      </w:tr>
      <w:tr w:rsidR="006F4E18" w:rsidRPr="009A69FE" w14:paraId="5645EF22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25770" w14:textId="53F3DF6A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CECD35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 exposure control </w:t>
            </w:r>
          </w:p>
          <w:p w14:paraId="11A35315" w14:textId="19B523F6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mooth surface n=10</w:t>
            </w:r>
            <w:r w:rsidR="009E31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1 days </w:t>
            </w:r>
          </w:p>
          <w:p w14:paraId="41B70487" w14:textId="078879CB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xturized surface n=10</w:t>
            </w:r>
            <w:r w:rsidR="009E31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ys </w:t>
            </w:r>
          </w:p>
          <w:p w14:paraId="74F3ACC6" w14:textId="77777777" w:rsidR="006F4E18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or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tificial saliva</w:t>
            </w:r>
          </w:p>
          <w:p w14:paraId="5A0FAD33" w14:textId="77777777" w:rsidR="003413B0" w:rsidRDefault="003413B0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2674762A" w14:textId="14F91E07" w:rsidR="003413B0" w:rsidRPr="009A69FE" w:rsidRDefault="003413B0" w:rsidP="003413B0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 exposure contro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tandard deviation)</w:t>
            </w:r>
          </w:p>
          <w:p w14:paraId="5CE5EDAA" w14:textId="77777777" w:rsidR="003413B0" w:rsidRPr="009A69FE" w:rsidRDefault="003413B0" w:rsidP="003413B0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ooth surface 8.2 (0.6) </w:t>
            </w:r>
          </w:p>
          <w:p w14:paraId="7BDB8CBD" w14:textId="77777777" w:rsidR="003413B0" w:rsidRPr="009A69FE" w:rsidRDefault="003413B0" w:rsidP="003413B0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exturized surface 6.3 (0.4) </w:t>
            </w:r>
          </w:p>
          <w:p w14:paraId="09211C43" w14:textId="43381879" w:rsidR="003413B0" w:rsidRPr="009A69FE" w:rsidRDefault="003413B0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369743FF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7E484" w14:textId="64185F15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04937B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489A89E9" w14:textId="26744522" w:rsidR="006F4E18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21 days </w:t>
            </w:r>
          </w:p>
          <w:p w14:paraId="558CEC69" w14:textId="77777777" w:rsidR="003413B0" w:rsidRDefault="003413B0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3DB291D8" w14:textId="0691E7BF" w:rsidR="003413B0" w:rsidRPr="009A69FE" w:rsidRDefault="003413B0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tandard deviation)</w:t>
            </w:r>
          </w:p>
          <w:p w14:paraId="54E7AF78" w14:textId="0CEAFC4E" w:rsidR="009E3142" w:rsidRDefault="009E3142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s:</w:t>
            </w:r>
          </w:p>
          <w:p w14:paraId="6BA97A45" w14:textId="5764E666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ooth surface stained 12.1 (1.7) </w:t>
            </w:r>
          </w:p>
          <w:p w14:paraId="1F74C3BB" w14:textId="77777777" w:rsidR="006F4E18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xturized surface stained 16.1 (0.9)</w:t>
            </w:r>
          </w:p>
          <w:p w14:paraId="34C64D7B" w14:textId="14647A9E" w:rsidR="009E3142" w:rsidRPr="009A69FE" w:rsidRDefault="009E3142" w:rsidP="003413B0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19AEAD5F" w14:textId="77777777" w:rsidTr="00097112">
        <w:trPr>
          <w:trHeight w:val="756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A12EA" w14:textId="5D3DDC18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48F00" w14:textId="2931629B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roducts donated by 3M ESPE and KG Sorenson </w:t>
            </w:r>
          </w:p>
        </w:tc>
      </w:tr>
      <w:tr w:rsidR="006F4E18" w:rsidRPr="009A69FE" w14:paraId="1B45A057" w14:textId="77777777" w:rsidTr="008C4FAB">
        <w:trPr>
          <w:trHeight w:val="1534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9B759" w14:textId="5924FC8D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B7860" w14:textId="7AF989FB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uthors have declared no financial interest </w:t>
            </w:r>
          </w:p>
        </w:tc>
      </w:tr>
      <w:tr w:rsidR="006F4E18" w:rsidRPr="009A69FE" w14:paraId="5D4E405F" w14:textId="77777777" w:rsidTr="00097112">
        <w:trPr>
          <w:trHeight w:val="769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476B1" w14:textId="79B8F2EB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</w:t>
            </w:r>
            <w:r w:rsidR="00AD01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</w:p>
        </w:tc>
        <w:tc>
          <w:tcPr>
            <w:tcW w:w="72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A3C0B" w14:textId="77777777" w:rsidR="006F4E18" w:rsidRPr="009A69FE" w:rsidRDefault="006F4E18" w:rsidP="006F4E1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8" w:space="0" w:color="FFFFF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9"/>
        <w:gridCol w:w="7518"/>
      </w:tblGrid>
      <w:tr w:rsidR="00D35C93" w:rsidRPr="009A69FE" w14:paraId="0D4B40F2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93DD3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athias 2010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58564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35C93" w:rsidRPr="009A69FE" w14:paraId="2272FCBE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741CF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Method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45707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0A3B5D32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Brazil</w:t>
            </w:r>
          </w:p>
        </w:tc>
      </w:tr>
      <w:tr w:rsidR="00D35C93" w:rsidRPr="009A69FE" w14:paraId="7D64900B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6BF22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F3CBB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Resin composite nanocomposite (Filtek supreme XT) with or without surface sealant (Biofor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16F984B3" w14:textId="7184E57D" w:rsidR="0055363B" w:rsidRPr="009A69FE" w:rsidRDefault="00824751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55363B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10 </w:t>
            </w:r>
          </w:p>
        </w:tc>
      </w:tr>
      <w:tr w:rsidR="00D35C93" w:rsidRPr="009A69FE" w14:paraId="3E0B4C8C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6E35B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CE4C3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 smoke </w:t>
            </w:r>
          </w:p>
          <w:p w14:paraId="4160EA5A" w14:textId="306740F6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10 cig</w:t>
            </w:r>
            <w:r w:rsidR="000820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 8 mins, twice daily for 21 days</w:t>
            </w:r>
          </w:p>
        </w:tc>
      </w:tr>
      <w:tr w:rsidR="00D35C93" w:rsidRPr="009A69FE" w14:paraId="3EC9DDD5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46622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F06EF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seline/ comparison between material finishes</w:t>
            </w:r>
          </w:p>
        </w:tc>
      </w:tr>
      <w:tr w:rsidR="00D35C93" w:rsidRPr="009A69FE" w14:paraId="3CE4A3F3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01A81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5B6CE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5E9F8070" w14:textId="77777777" w:rsid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20 cig</w:t>
            </w:r>
            <w:r w:rsidR="000820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</w:t>
            </w:r>
            <w:r w:rsidR="008247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</w:t>
            </w:r>
            <w:r w:rsidR="000820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 a day/ 21 days </w:t>
            </w:r>
          </w:p>
          <w:p w14:paraId="69C8CE66" w14:textId="77777777" w:rsidR="001C4D42" w:rsidRDefault="001C4D4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57A31750" w14:textId="77777777" w:rsidR="001C4D42" w:rsidRPr="009A69FE" w:rsidRDefault="001C4D42" w:rsidP="001C4D4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standard devi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etween baseline and staining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26C2465C" w14:textId="77777777" w:rsidR="001C4D42" w:rsidRPr="009A69FE" w:rsidRDefault="001C4D42" w:rsidP="001C4D4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 sealant:  12.07 (1.73) </w:t>
            </w:r>
          </w:p>
          <w:p w14:paraId="0611F94A" w14:textId="77777777" w:rsidR="001C4D42" w:rsidRPr="009A69FE" w:rsidRDefault="001C4D42" w:rsidP="001C4D4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ealant: 18.45 (3.09) </w:t>
            </w:r>
          </w:p>
          <w:p w14:paraId="3112E4EA" w14:textId="675A1B92" w:rsidR="001C4D42" w:rsidRPr="009A69FE" w:rsidRDefault="001C4D42" w:rsidP="001C4D4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3564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ifferenc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etween sealant and no-sealant. Sealant stains worse.</w:t>
            </w:r>
          </w:p>
        </w:tc>
      </w:tr>
      <w:tr w:rsidR="00D35C93" w:rsidRPr="009A69FE" w14:paraId="1495050C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26AEF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D1B82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e declared </w:t>
            </w:r>
          </w:p>
        </w:tc>
      </w:tr>
      <w:tr w:rsidR="00D35C93" w:rsidRPr="009A69FE" w14:paraId="754FFC48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F6764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E437E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e declared </w:t>
            </w:r>
          </w:p>
        </w:tc>
      </w:tr>
      <w:tr w:rsidR="00D35C93" w:rsidRPr="009A69FE" w14:paraId="2AB0D934" w14:textId="77777777" w:rsidTr="008C4FAB">
        <w:trPr>
          <w:trHeight w:val="909"/>
        </w:trPr>
        <w:tc>
          <w:tcPr>
            <w:tcW w:w="1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E4940" w14:textId="77777777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18AF" w14:textId="4E6A5D66" w:rsidR="0055363B" w:rsidRPr="009A69FE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413C2" w:rsidRPr="009A69FE" w14:paraId="646AFB8C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937E9" w14:textId="77777777" w:rsidR="0055363B" w:rsidRPr="0055363B" w:rsidRDefault="0055363B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athias 2011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2DA3C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0413C2" w:rsidRPr="009A69FE" w14:paraId="1C5C784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11C32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3B16A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1519DDBE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Brazil </w:t>
            </w:r>
          </w:p>
        </w:tc>
      </w:tr>
      <w:tr w:rsidR="000413C2" w:rsidRPr="009A69FE" w14:paraId="6055DCE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EDC64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99C53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Resin composite (Filtek Z350) </w:t>
            </w:r>
          </w:p>
          <w:p w14:paraId="724F1E9A" w14:textId="1264EA25" w:rsidR="0055363B" w:rsidRPr="0055363B" w:rsidRDefault="00824751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55363B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10 in each arm </w:t>
            </w:r>
          </w:p>
        </w:tc>
      </w:tr>
      <w:tr w:rsidR="000413C2" w:rsidRPr="009A69FE" w14:paraId="17535C0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947FD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B9139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 smo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CS)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Hollywood Red KA Souza cruz S.A) </w:t>
            </w:r>
          </w:p>
          <w:p w14:paraId="409F0928" w14:textId="48D811DB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0 cig</w:t>
            </w:r>
            <w:r w:rsidR="00F254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 daily (10 over 8 min</w:t>
            </w:r>
            <w:r w:rsidR="00F254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wice daily) for 21 </w:t>
            </w:r>
            <w:r w:rsidR="00F254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ys </w:t>
            </w:r>
          </w:p>
          <w:p w14:paraId="302F0804" w14:textId="7BE7982D" w:rsidR="0055363B" w:rsidRPr="0055363B" w:rsidRDefault="00824751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55363B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= 10 </w:t>
            </w:r>
          </w:p>
        </w:tc>
      </w:tr>
      <w:tr w:rsidR="000413C2" w:rsidRPr="009A69FE" w14:paraId="0E484D7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EDC9F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2BCAC" w14:textId="6BBAF9BD" w:rsid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</w:t>
            </w:r>
            <w:r w:rsidR="00F254E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ant control stor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tificial saliva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7F0BC9A8" w14:textId="74321280" w:rsidR="00C23D27" w:rsidRPr="0055363B" w:rsidRDefault="00C23D27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5536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</w:t>
            </w:r>
          </w:p>
          <w:p w14:paraId="4DECBE2B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8.19 (0.63) </w:t>
            </w:r>
          </w:p>
        </w:tc>
      </w:tr>
      <w:tr w:rsidR="000413C2" w:rsidRPr="009A69FE" w14:paraId="092A2D3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19466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6B451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5536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1AB06829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21 days </w:t>
            </w:r>
          </w:p>
          <w:p w14:paraId="7C98B379" w14:textId="75AC3D5C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erceptible change of colour </w:t>
            </w:r>
            <w:r w:rsidR="00C23D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etwee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C23D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control but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between </w:t>
            </w:r>
            <w:r w:rsidR="00C23D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control </w:t>
            </w:r>
          </w:p>
        </w:tc>
      </w:tr>
      <w:tr w:rsidR="000413C2" w:rsidRPr="009A69FE" w14:paraId="6D52663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514A9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65907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e declared</w:t>
            </w:r>
          </w:p>
        </w:tc>
      </w:tr>
      <w:tr w:rsidR="000413C2" w:rsidRPr="009A69FE" w14:paraId="0DBF724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92661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20038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e declared</w:t>
            </w:r>
          </w:p>
        </w:tc>
      </w:tr>
      <w:tr w:rsidR="000413C2" w:rsidRPr="009A69FE" w14:paraId="161C4DE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F2905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54C88" w14:textId="77777777" w:rsidR="0055363B" w:rsidRPr="0055363B" w:rsidRDefault="0055363B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ta for meta-analysis: Colour change at 21 days</w:t>
            </w:r>
          </w:p>
          <w:p w14:paraId="48F5BB39" w14:textId="64BC7DBF" w:rsidR="0055363B" w:rsidRPr="0055363B" w:rsidRDefault="00F254E0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</w:t>
            </w:r>
            <w:r w:rsidR="00C23D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an </w:t>
            </w:r>
            <w:r w:rsidR="00C23D27" w:rsidRPr="005536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="00C23D2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  <w:r w:rsidR="0055363B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2.07 (1.73) </w:t>
            </w:r>
          </w:p>
        </w:tc>
      </w:tr>
      <w:tr w:rsidR="000413C2" w:rsidRPr="009A69FE" w14:paraId="205D37D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3CDC8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Moore 2008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A398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0413C2" w:rsidRPr="009A69FE" w14:paraId="64A7CF1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450D5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DCACD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212A08F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USA</w:t>
            </w:r>
          </w:p>
        </w:tc>
      </w:tr>
      <w:tr w:rsidR="000413C2" w:rsidRPr="009A69FE" w14:paraId="53DEDC9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1796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A630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Bovine enamel </w:t>
            </w:r>
          </w:p>
          <w:p w14:paraId="6F95760E" w14:textId="2DCDEBE2" w:rsidR="000413C2" w:rsidRPr="000413C2" w:rsidRDefault="00824751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  <w:r w:rsidR="003D0D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6</w:t>
            </w:r>
          </w:p>
        </w:tc>
      </w:tr>
      <w:tr w:rsidR="000413C2" w:rsidRPr="009A69FE" w14:paraId="18BBC8F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251AC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3F6C5" w14:textId="5E59D2A2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Nicotine chewing gum (A and B) both 2 </w:t>
            </w:r>
            <w:r w:rsidR="00AC40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 </w:t>
            </w:r>
            <w:r w:rsidR="00AC40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cotine, difference in Calcium carbonate content </w:t>
            </w:r>
          </w:p>
          <w:p w14:paraId="4CDEC1C0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120 mins to chewing stimulation with human saliva </w:t>
            </w:r>
          </w:p>
        </w:tc>
      </w:tr>
      <w:tr w:rsidR="000413C2" w:rsidRPr="009A69FE" w14:paraId="396561D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9092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29428" w14:textId="45CF891D" w:rsidR="000413C2" w:rsidRDefault="00AC4038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um 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 is a positive control- confectionary whitening gum </w:t>
            </w:r>
            <w:r w:rsidR="003D0D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 addition to a s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liv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nly 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  <w:r w:rsidR="003D0D5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. </w:t>
            </w:r>
          </w:p>
          <w:p w14:paraId="45CC0A7B" w14:textId="2AD66E82" w:rsidR="00CB3BC9" w:rsidRPr="000413C2" w:rsidRDefault="00CB3BC9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5536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standard deviation): </w:t>
            </w:r>
          </w:p>
          <w:p w14:paraId="268A969A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um C (control): 6.55 (2.44) </w:t>
            </w:r>
          </w:p>
          <w:p w14:paraId="2DC06425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aliva: 0.65 (0.29) </w:t>
            </w:r>
          </w:p>
          <w:p w14:paraId="48CE9CE2" w14:textId="7F5A3F86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between Gum C and saliva</w:t>
            </w:r>
            <w:r w:rsidR="00CB3B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with saliva alone removing least stain</w:t>
            </w:r>
          </w:p>
        </w:tc>
      </w:tr>
      <w:tr w:rsidR="000413C2" w:rsidRPr="009A69FE" w14:paraId="1C595AA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769D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45D28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7F3DD1F2" w14:textId="77777777" w:rsid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20 mins </w:t>
            </w:r>
          </w:p>
          <w:p w14:paraId="01AC3A90" w14:textId="77777777" w:rsidR="0015321A" w:rsidRPr="000413C2" w:rsidRDefault="0015321A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standard deviation): </w:t>
            </w:r>
          </w:p>
          <w:p w14:paraId="474F4D5A" w14:textId="77777777" w:rsidR="0015321A" w:rsidRPr="000413C2" w:rsidRDefault="0015321A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um A: 14.91 (2.12) </w:t>
            </w:r>
          </w:p>
          <w:p w14:paraId="48574186" w14:textId="77777777" w:rsidR="0015321A" w:rsidRPr="000413C2" w:rsidRDefault="0015321A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um B: 13.15 (1.57) </w:t>
            </w:r>
          </w:p>
          <w:p w14:paraId="56799BA1" w14:textId="77777777" w:rsidR="0015321A" w:rsidRPr="000413C2" w:rsidRDefault="0015321A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between Gum A and B </w:t>
            </w:r>
          </w:p>
          <w:p w14:paraId="12544330" w14:textId="77777777" w:rsidR="0015321A" w:rsidRPr="000413C2" w:rsidRDefault="0015321A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between gum A/B vs gum C and saliva</w:t>
            </w:r>
          </w:p>
          <w:p w14:paraId="7A86B1A1" w14:textId="71FFD93C" w:rsidR="0015321A" w:rsidRPr="000413C2" w:rsidRDefault="0015321A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0413C2" w:rsidRPr="009A69FE" w14:paraId="1F107E7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7D1E6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C297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vartis consumer health </w:t>
            </w:r>
          </w:p>
        </w:tc>
      </w:tr>
      <w:tr w:rsidR="000413C2" w:rsidRPr="009A69FE" w14:paraId="4E9B116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FB3A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D016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d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3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d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uthor are employees of Novartis; decaled no conflict of interest </w:t>
            </w:r>
          </w:p>
        </w:tc>
      </w:tr>
      <w:tr w:rsidR="000413C2" w:rsidRPr="009A69FE" w14:paraId="24280B6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6649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7EEBF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analysis: </w:t>
            </w:r>
          </w:p>
          <w:p w14:paraId="7D5AEC4C" w14:textId="143FE34E" w:rsidR="000413C2" w:rsidRPr="000413C2" w:rsidRDefault="000413C2" w:rsidP="0015321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icotine gum not replaced but whitening gum replaced every 20 mins. Reduction in stain measured.</w:t>
            </w:r>
            <w:r w:rsidR="00CB3BC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fferent composition of gums especial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icotine replacement therapy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vs confectionary. Gum chewing effect on removal of stain outweighs any potential staining through </w:t>
            </w:r>
            <w:r w:rsidR="00AC40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cotine and gum properties of NRT may lead to it being more abrasive in this study vs the positive control </w:t>
            </w:r>
          </w:p>
        </w:tc>
      </w:tr>
      <w:tr w:rsidR="000413C2" w:rsidRPr="009A69FE" w14:paraId="18ED1B1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8F677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Ness 197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420D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0413C2" w:rsidRPr="009A69FE" w14:paraId="6FE645F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44D2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0427C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design: Epidemiological study</w:t>
            </w:r>
          </w:p>
          <w:p w14:paraId="538351C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UK</w:t>
            </w:r>
          </w:p>
        </w:tc>
      </w:tr>
      <w:tr w:rsidR="000413C2" w:rsidRPr="009A69FE" w14:paraId="5677E6A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7233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EDF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dental patients who smoke</w:t>
            </w:r>
          </w:p>
          <w:p w14:paraId="72483075" w14:textId="02E69465" w:rsidR="000413C2" w:rsidRPr="000413C2" w:rsidRDefault="00824751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 1176</w:t>
            </w:r>
          </w:p>
        </w:tc>
      </w:tr>
      <w:tr w:rsidR="000413C2" w:rsidRPr="009A69FE" w14:paraId="7BB6D20C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848B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B8415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Use of tobacco in cigarettes, </w:t>
            </w:r>
            <w:r w:rsidRPr="0052585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ip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or cigars </w:t>
            </w:r>
          </w:p>
        </w:tc>
      </w:tr>
      <w:tr w:rsidR="000413C2" w:rsidRPr="009A69FE" w14:paraId="3BEA028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50DF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4D2DB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al patients who are non-smoker n= 3128</w:t>
            </w:r>
          </w:p>
        </w:tc>
      </w:tr>
      <w:tr w:rsidR="000413C2" w:rsidRPr="009A69FE" w14:paraId="063C3A3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F251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EEAD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Dentist recorded degree of staining as mild, moderate and severe. </w:t>
            </w:r>
          </w:p>
          <w:p w14:paraId="15B38A1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atient reported data on us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bacco.</w:t>
            </w:r>
          </w:p>
          <w:p w14:paraId="23C4EA8C" w14:textId="7041D77F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otal sample 27% smokers vs </w:t>
            </w:r>
            <w:r w:rsidR="0052585D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smoker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5466C90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50 % of smokers experience moderate to severe smoking vs 16% of non- smokers </w:t>
            </w:r>
          </w:p>
        </w:tc>
      </w:tr>
      <w:tr w:rsidR="000413C2" w:rsidRPr="009A69FE" w14:paraId="2A327EA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2FE51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34031" w14:textId="05DF4A10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mployee of P</w:t>
            </w:r>
            <w:r w:rsidR="008716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octor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&amp; G</w:t>
            </w:r>
            <w:r w:rsidR="008716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mble</w:t>
            </w:r>
          </w:p>
        </w:tc>
      </w:tr>
      <w:tr w:rsidR="000413C2" w:rsidRPr="009A69FE" w14:paraId="29FC172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29BB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DD39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ne declared</w:t>
            </w:r>
          </w:p>
        </w:tc>
      </w:tr>
      <w:tr w:rsidR="000413C2" w:rsidRPr="009A69FE" w14:paraId="2CB04C57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153AA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37D71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3F8EA65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A9226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Patil 2013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586BD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0894A86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08C2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EB778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4EB172F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India </w:t>
            </w:r>
          </w:p>
        </w:tc>
      </w:tr>
      <w:tr w:rsidR="00D35C93" w:rsidRPr="009A69FE" w14:paraId="292D6BA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C569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3F33E" w14:textId="1E9A2208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Acryli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ypes</w:t>
            </w:r>
            <w:r w:rsidR="0087166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A/B/C)</w:t>
            </w:r>
          </w:p>
          <w:p w14:paraId="5377776D" w14:textId="587F6017" w:rsidR="000413C2" w:rsidRPr="000413C2" w:rsidRDefault="00871666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 10 </w:t>
            </w:r>
          </w:p>
        </w:tc>
      </w:tr>
      <w:tr w:rsidR="00D35C93" w:rsidRPr="009A69FE" w14:paraId="7448BA0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71A4A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86D10" w14:textId="0CCB6F1A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Cigarette smoke </w:t>
            </w:r>
          </w:p>
          <w:p w14:paraId="4E4CD308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6 c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aily, 9 puffs each c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, lasting 2 s, 1 puff every 60 s for 21 days </w:t>
            </w:r>
          </w:p>
        </w:tc>
      </w:tr>
      <w:tr w:rsidR="00D35C93" w:rsidRPr="009A69FE" w14:paraId="1F43819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5ED3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6FBC2" w14:textId="77777777" w:rsid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tificial saliva control n=10</w:t>
            </w:r>
          </w:p>
          <w:p w14:paraId="4EDCCFB6" w14:textId="3E0693DD" w:rsidR="00780A6E" w:rsidRDefault="00780A6E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:</w:t>
            </w:r>
          </w:p>
          <w:p w14:paraId="4DB8BC60" w14:textId="2567B9BE" w:rsidR="00780A6E" w:rsidRPr="000413C2" w:rsidRDefault="00780A6E" w:rsidP="00780A6E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crylic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: 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6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0.21) </w:t>
            </w:r>
          </w:p>
          <w:p w14:paraId="431F8A70" w14:textId="40B3BEF9" w:rsidR="00780A6E" w:rsidRPr="000413C2" w:rsidRDefault="00780A6E" w:rsidP="00780A6E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: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0.19)</w:t>
            </w:r>
          </w:p>
          <w:p w14:paraId="2C0EC32E" w14:textId="625B0C90" w:rsidR="00780A6E" w:rsidRDefault="00780A6E" w:rsidP="00780A6E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: 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0.24)</w:t>
            </w:r>
          </w:p>
          <w:p w14:paraId="5BA33560" w14:textId="2ED8D129" w:rsidR="00780A6E" w:rsidRPr="000413C2" w:rsidRDefault="00780A6E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6111313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0206D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8DED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46C40771" w14:textId="30160161" w:rsid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21 days </w:t>
            </w:r>
          </w:p>
          <w:p w14:paraId="06091A09" w14:textId="0C788340" w:rsidR="00780A6E" w:rsidRDefault="00780A6E" w:rsidP="00DA687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:</w:t>
            </w:r>
          </w:p>
          <w:p w14:paraId="252ABB2A" w14:textId="1D635037" w:rsidR="00DA6878" w:rsidRDefault="00DA6878" w:rsidP="00DA687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garette smoke exposure: </w:t>
            </w:r>
          </w:p>
          <w:p w14:paraId="735B0ED9" w14:textId="69618B50" w:rsidR="00DA6878" w:rsidRPr="000413C2" w:rsidRDefault="00DA6878" w:rsidP="00DA687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: 11.9481 (2.47108) </w:t>
            </w:r>
          </w:p>
          <w:p w14:paraId="07559DCF" w14:textId="1F108CD3" w:rsidR="00DA6878" w:rsidRPr="000413C2" w:rsidRDefault="00DA6878" w:rsidP="00DA687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B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13.6106 (2.97498)</w:t>
            </w:r>
          </w:p>
          <w:p w14:paraId="0A0AF2CC" w14:textId="21B68B5D" w:rsidR="00DA6878" w:rsidRPr="000413C2" w:rsidRDefault="00DA6878" w:rsidP="00DA6878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: 13.8882 (0.96288)</w:t>
            </w:r>
          </w:p>
        </w:tc>
      </w:tr>
      <w:tr w:rsidR="00D35C93" w:rsidRPr="009A69FE" w14:paraId="31E13E1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A9C51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BC13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e </w:t>
            </w:r>
          </w:p>
        </w:tc>
      </w:tr>
      <w:tr w:rsidR="00D35C93" w:rsidRPr="009A69FE" w14:paraId="752D617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6E426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B54B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clared no conflicts of interest </w:t>
            </w:r>
          </w:p>
        </w:tc>
      </w:tr>
      <w:tr w:rsidR="00D35C93" w:rsidRPr="009A69FE" w14:paraId="2E86096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21263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52916" w14:textId="1BC16A2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ata for meta-analysis:</w:t>
            </w:r>
            <w:r w:rsidR="00AD178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O</w:t>
            </w:r>
            <w:r w:rsidR="00DA68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utcome data </w:t>
            </w:r>
          </w:p>
        </w:tc>
      </w:tr>
      <w:tr w:rsidR="00D35C93" w:rsidRPr="009A69FE" w14:paraId="37EDB617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049E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Pintado- Palomino 2018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3165C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2D0D1C2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F7523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D7EF5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design: I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252C3C2C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Brazil </w:t>
            </w:r>
          </w:p>
        </w:tc>
      </w:tr>
      <w:tr w:rsidR="00D35C93" w:rsidRPr="009A69FE" w14:paraId="07C9F04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EF364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C25A2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Bovine enamel </w:t>
            </w:r>
          </w:p>
          <w:p w14:paraId="1FCC9DAE" w14:textId="4BE8FE86" w:rsidR="000413C2" w:rsidRPr="000413C2" w:rsidRDefault="00AB6DA9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7 </w:t>
            </w:r>
          </w:p>
        </w:tc>
      </w:tr>
      <w:tr w:rsidR="00D35C93" w:rsidRPr="009A69FE" w14:paraId="3FF4A2E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3CC5A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37C80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Different e-liquid flavors (neutral, menthol, tobacco) and different nicotine content (12 and 18 mg)  </w:t>
            </w:r>
          </w:p>
          <w:p w14:paraId="301C123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0 cycles (200 puffs)</w:t>
            </w:r>
          </w:p>
        </w:tc>
      </w:tr>
      <w:tr w:rsidR="00D35C93" w:rsidRPr="009A69FE" w14:paraId="58385C6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A2B3F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9D3A0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 and 0 mg nicotine control </w:t>
            </w:r>
          </w:p>
        </w:tc>
      </w:tr>
      <w:tr w:rsidR="00D35C93" w:rsidRPr="009A69FE" w14:paraId="51F2D4C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D5C2C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5B06B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1D716160" w14:textId="77777777" w:rsid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200 puffs </w:t>
            </w:r>
          </w:p>
          <w:p w14:paraId="35713E38" w14:textId="1B33DBC7" w:rsidR="00475677" w:rsidRDefault="00475677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standard deviation): </w:t>
            </w:r>
          </w:p>
          <w:tbl>
            <w:tblPr>
              <w:tblStyle w:val="TableGrid"/>
              <w:tblW w:w="7220" w:type="dxa"/>
              <w:tblLook w:val="04A0" w:firstRow="1" w:lastRow="0" w:firstColumn="1" w:lastColumn="0" w:noHBand="0" w:noVBand="1"/>
            </w:tblPr>
            <w:tblGrid>
              <w:gridCol w:w="1768"/>
              <w:gridCol w:w="1768"/>
              <w:gridCol w:w="1768"/>
              <w:gridCol w:w="1916"/>
            </w:tblGrid>
            <w:tr w:rsidR="00475677" w14:paraId="3DC409B0" w14:textId="77777777" w:rsidTr="005A1C9F">
              <w:tc>
                <w:tcPr>
                  <w:tcW w:w="1768" w:type="dxa"/>
                </w:tcPr>
                <w:p w14:paraId="10DAF4B4" w14:textId="6355B5EC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mg</w:t>
                  </w:r>
                </w:p>
              </w:tc>
              <w:tc>
                <w:tcPr>
                  <w:tcW w:w="1768" w:type="dxa"/>
                </w:tcPr>
                <w:p w14:paraId="3AEA5A62" w14:textId="403AC3CF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Neutral</w:t>
                  </w:r>
                </w:p>
              </w:tc>
              <w:tc>
                <w:tcPr>
                  <w:tcW w:w="1768" w:type="dxa"/>
                </w:tcPr>
                <w:p w14:paraId="4B9A35E5" w14:textId="5ACFCE44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Menthol</w:t>
                  </w:r>
                </w:p>
              </w:tc>
              <w:tc>
                <w:tcPr>
                  <w:tcW w:w="1916" w:type="dxa"/>
                </w:tcPr>
                <w:p w14:paraId="7612794A" w14:textId="669995B3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Tobacco</w:t>
                  </w:r>
                </w:p>
              </w:tc>
            </w:tr>
            <w:tr w:rsidR="00475677" w14:paraId="4B87C7BC" w14:textId="77777777" w:rsidTr="005A1C9F">
              <w:tc>
                <w:tcPr>
                  <w:tcW w:w="1768" w:type="dxa"/>
                </w:tcPr>
                <w:p w14:paraId="24B47DE1" w14:textId="4A950BC9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0</w:t>
                  </w:r>
                </w:p>
              </w:tc>
              <w:tc>
                <w:tcPr>
                  <w:tcW w:w="1768" w:type="dxa"/>
                </w:tcPr>
                <w:p w14:paraId="3B4DEB84" w14:textId="0767A157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2.40 (1.1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</w:t>
                  </w:r>
                </w:p>
              </w:tc>
              <w:tc>
                <w:tcPr>
                  <w:tcW w:w="1768" w:type="dxa"/>
                </w:tcPr>
                <w:p w14:paraId="37510B6F" w14:textId="61E8C01B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4.60 (1.8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B</w:t>
                  </w:r>
                </w:p>
              </w:tc>
              <w:tc>
                <w:tcPr>
                  <w:tcW w:w="1916" w:type="dxa"/>
                </w:tcPr>
                <w:p w14:paraId="3B306B0E" w14:textId="0522FBDA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3.10 (1.3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B</w:t>
                  </w:r>
                </w:p>
              </w:tc>
            </w:tr>
            <w:tr w:rsidR="00475677" w14:paraId="6E05CE23" w14:textId="77777777" w:rsidTr="005A1C9F">
              <w:tc>
                <w:tcPr>
                  <w:tcW w:w="1768" w:type="dxa"/>
                </w:tcPr>
                <w:p w14:paraId="3306545C" w14:textId="73CE304C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12</w:t>
                  </w:r>
                </w:p>
              </w:tc>
              <w:tc>
                <w:tcPr>
                  <w:tcW w:w="1768" w:type="dxa"/>
                </w:tcPr>
                <w:p w14:paraId="14DF17D4" w14:textId="74E8593C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1.90 (1.4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</w:t>
                  </w:r>
                </w:p>
              </w:tc>
              <w:tc>
                <w:tcPr>
                  <w:tcW w:w="1768" w:type="dxa"/>
                </w:tcPr>
                <w:p w14:paraId="4DA1E1A7" w14:textId="6A54F11C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2.40 (1.7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bA</w:t>
                  </w:r>
                </w:p>
              </w:tc>
              <w:tc>
                <w:tcPr>
                  <w:tcW w:w="1916" w:type="dxa"/>
                </w:tcPr>
                <w:p w14:paraId="565AA200" w14:textId="23EE136B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3.60 (1.9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</w:t>
                  </w:r>
                </w:p>
              </w:tc>
            </w:tr>
            <w:tr w:rsidR="00475677" w14:paraId="1914B5F4" w14:textId="77777777" w:rsidTr="005A1C9F">
              <w:tc>
                <w:tcPr>
                  <w:tcW w:w="1768" w:type="dxa"/>
                </w:tcPr>
                <w:p w14:paraId="719FD8C3" w14:textId="0447CFC4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18</w:t>
                  </w:r>
                </w:p>
              </w:tc>
              <w:tc>
                <w:tcPr>
                  <w:tcW w:w="1768" w:type="dxa"/>
                </w:tcPr>
                <w:p w14:paraId="1C4BB23E" w14:textId="020E0F33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3.60 (2.1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</w:t>
                  </w:r>
                </w:p>
              </w:tc>
              <w:tc>
                <w:tcPr>
                  <w:tcW w:w="1768" w:type="dxa"/>
                </w:tcPr>
                <w:p w14:paraId="1F01C2AD" w14:textId="21FBF06F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3.10 (1.60) 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abA</w:t>
                  </w:r>
                </w:p>
              </w:tc>
              <w:tc>
                <w:tcPr>
                  <w:tcW w:w="1916" w:type="dxa"/>
                </w:tcPr>
                <w:p w14:paraId="21962BA2" w14:textId="2453248A" w:rsidR="00475677" w:rsidRDefault="00475677" w:rsidP="000C14E5">
                  <w:pPr>
                    <w:tabs>
                      <w:tab w:val="left" w:pos="3617"/>
                    </w:tabs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</w:pP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>3.20 (1.80)</w:t>
                  </w:r>
                  <w:r w:rsidR="005A1C9F">
                    <w:rPr>
                      <w:rFonts w:ascii="Times New Roman" w:eastAsia="Times New Roman" w:hAnsi="Times New Roman"/>
                      <w:sz w:val="24"/>
                      <w:szCs w:val="24"/>
                      <w:lang w:val="en-US" w:eastAsia="en-GB"/>
                    </w:rPr>
                    <w:t xml:space="preserve"> aA</w:t>
                  </w:r>
                </w:p>
              </w:tc>
            </w:tr>
          </w:tbl>
          <w:p w14:paraId="7F0D4243" w14:textId="6EA895CC" w:rsidR="00475677" w:rsidRDefault="005A1C9F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or each formula, different letters, lowercase in columns, and uppercase in rows indicate statistically significant difference. </w:t>
            </w:r>
          </w:p>
          <w:p w14:paraId="5B4DC7B2" w14:textId="2BE4AEA9" w:rsidR="005A1C9F" w:rsidRPr="000413C2" w:rsidRDefault="005A1C9F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6E08E41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A8DD8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07B5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PES- Gov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nm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funding</w:t>
            </w:r>
          </w:p>
        </w:tc>
      </w:tr>
      <w:tr w:rsidR="00D35C93" w:rsidRPr="009A69FE" w14:paraId="45A4A4D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4241E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A8F35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uthors have declared no conflict of interest </w:t>
            </w:r>
          </w:p>
        </w:tc>
      </w:tr>
      <w:tr w:rsidR="00D35C93" w:rsidRPr="009A69FE" w14:paraId="1993A4F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4BBF9" w14:textId="77777777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C2090" w14:textId="2C20D630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3D40A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</w:p>
          <w:p w14:paraId="5D3A1DBC" w14:textId="07B8C2FB" w:rsidR="000413C2" w:rsidRPr="000413C2" w:rsidRDefault="000413C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isually perceptible colour change in all flavors and contents. Mixed results for acceptability but mostly all presented with change above unacceptability threshold.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interaction between flavor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cotine content. (</w:t>
            </w:r>
            <w:r w:rsidR="00842B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 0.17)</w:t>
            </w:r>
          </w:p>
        </w:tc>
      </w:tr>
      <w:tr w:rsidR="00D35C93" w:rsidRPr="009A69FE" w14:paraId="26FA287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F8A75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Taraboanta 2019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F8BFD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D35C93" w:rsidRPr="009A69FE" w14:paraId="44F8C2E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E9ED0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F8601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1BD4922F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Romania </w:t>
            </w:r>
          </w:p>
        </w:tc>
      </w:tr>
      <w:tr w:rsidR="00D35C93" w:rsidRPr="009A69FE" w14:paraId="2721AC2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B0499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C16C8" w14:textId="4D740238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Human enamel from teeth with demineralized white spot lesions created which </w:t>
            </w:r>
            <w:r w:rsidR="00842B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er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hen treated with ICON infiltration resin therapy; remineralization Recaldent MI varnish; sealing with Grandio seal nanohybrid </w:t>
            </w:r>
            <w:r w:rsidR="00842BB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osite resin.</w:t>
            </w:r>
          </w:p>
          <w:p w14:paraId="7C92CF25" w14:textId="2852B5AF" w:rsidR="000413C2" w:rsidRPr="000413C2" w:rsidRDefault="00842BB6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 10</w:t>
            </w:r>
          </w:p>
        </w:tc>
      </w:tr>
      <w:tr w:rsidR="00D35C93" w:rsidRPr="009A69FE" w14:paraId="60858A4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5918E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DE26F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garette smok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26247ABE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8 min/ cycle 20 times a day for 21 days </w:t>
            </w:r>
          </w:p>
        </w:tc>
      </w:tr>
      <w:tr w:rsidR="00D35C93" w:rsidRPr="009A69FE" w14:paraId="4CCBC99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611DD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85036" w14:textId="3C40FEC5" w:rsidR="000413C2" w:rsidRPr="000413C2" w:rsidRDefault="00842BB6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=10 stor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rtificial saliva </w:t>
            </w:r>
          </w:p>
          <w:p w14:paraId="4CE9E415" w14:textId="338BD132" w:rsid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ntrol results: </w:t>
            </w:r>
          </w:p>
          <w:p w14:paraId="37B50F91" w14:textId="1DE09862" w:rsidR="00CE4581" w:rsidRPr="000413C2" w:rsidRDefault="00CE4581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</w:t>
            </w:r>
            <w:r w:rsidR="006042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43DFE9DF" w14:textId="5D2FE566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CON: 2.4 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001BED9A" w14:textId="42148C95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caldent MI</w:t>
            </w:r>
            <w:r w:rsidR="001D3A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arnish: 2.6 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9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4A76DB67" w14:textId="159BA573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randio seal:  2.3 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7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D35C93" w:rsidRPr="009A69FE" w14:paraId="1619AD3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0D562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6E74B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47C8BBE9" w14:textId="77777777" w:rsid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21 days</w:t>
            </w:r>
          </w:p>
          <w:p w14:paraId="16199A1C" w14:textId="77777777" w:rsidR="006042F8" w:rsidRDefault="006042F8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65EB875D" w14:textId="15E53B1E" w:rsidR="006042F8" w:rsidRPr="000413C2" w:rsidRDefault="006042F8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26554C8F" w14:textId="55C7307B" w:rsidR="00CE4581" w:rsidRPr="000413C2" w:rsidRDefault="00CE4581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CON: 34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3166BE53" w14:textId="18A3BEF2" w:rsidR="00CE4581" w:rsidRPr="000413C2" w:rsidRDefault="00CE4581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caldent MI</w:t>
            </w:r>
            <w:r w:rsidR="001D3A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varnish: 17.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1BE40828" w14:textId="115B2BB5" w:rsidR="00CE4581" w:rsidRPr="000413C2" w:rsidRDefault="00CE4581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Grandio seal: 24.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</w:tr>
      <w:tr w:rsidR="00D35C93" w:rsidRPr="009A69FE" w14:paraId="18F501A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5EF4A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9D674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reported</w:t>
            </w:r>
          </w:p>
        </w:tc>
      </w:tr>
      <w:tr w:rsidR="00D35C93" w:rsidRPr="009A69FE" w14:paraId="548B2A2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C16AB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E52CC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reported</w:t>
            </w:r>
          </w:p>
        </w:tc>
      </w:tr>
      <w:tr w:rsidR="00D35C93" w:rsidRPr="009A69FE" w14:paraId="38C5E4B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E3140" w14:textId="77777777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45ED5" w14:textId="5A05525D" w:rsidR="00CE4581" w:rsidRPr="000413C2" w:rsidRDefault="000413C2" w:rsidP="00CE4581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CE45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ee above</w:t>
            </w:r>
          </w:p>
          <w:p w14:paraId="554E52A8" w14:textId="19F8B725" w:rsidR="000413C2" w:rsidRP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433A10F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75938" w14:textId="77777777" w:rsidR="000413C2" w:rsidRPr="000413C2" w:rsidRDefault="000413C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Theobaldo 2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69E0D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6DB6A0F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AC9ED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140EC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44F45D93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Brazil </w:t>
            </w:r>
          </w:p>
        </w:tc>
      </w:tr>
      <w:tr w:rsidR="009643D2" w:rsidRPr="009A69FE" w14:paraId="0E58BF5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96E3C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6B343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Different high viscosity bulk-fill composites</w:t>
            </w:r>
          </w:p>
          <w:p w14:paraId="4FE7E569" w14:textId="01D7F896" w:rsidR="000413C2" w:rsidRPr="009A69FE" w:rsidRDefault="00A93ED0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  <w:r w:rsidR="001815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0 </w:t>
            </w:r>
          </w:p>
        </w:tc>
      </w:tr>
      <w:tr w:rsidR="009643D2" w:rsidRPr="009A69FE" w14:paraId="684B36A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15068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6A3E3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garette smoke (CS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arlboro red 10 pack </w:t>
            </w:r>
          </w:p>
          <w:p w14:paraId="7AAA09E9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1 x 10 pack </w:t>
            </w:r>
          </w:p>
        </w:tc>
      </w:tr>
      <w:tr w:rsidR="009643D2" w:rsidRPr="009A69FE" w14:paraId="418F091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CFDE3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4B70B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. Z 250 XT composite </w:t>
            </w:r>
          </w:p>
        </w:tc>
      </w:tr>
      <w:tr w:rsidR="009643D2" w:rsidRPr="009A69FE" w14:paraId="6E1B098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BDCD8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41420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 ∆E CIELAB </w:t>
            </w:r>
          </w:p>
          <w:p w14:paraId="5AE9E62B" w14:textId="25823CE8" w:rsidR="000413C2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x10 pack </w:t>
            </w:r>
          </w:p>
          <w:p w14:paraId="1067487B" w14:textId="77777777" w:rsidR="00DA3A1A" w:rsidRDefault="00DA3A1A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6C433C30" w14:textId="63936A20" w:rsidR="00D67952" w:rsidRDefault="00D6795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(standard deviation): </w:t>
            </w:r>
          </w:p>
          <w:p w14:paraId="5A2FD56A" w14:textId="49B9412B" w:rsidR="00D67952" w:rsidRPr="009A69FE" w:rsidRDefault="00D67952" w:rsidP="00D6795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iltek Z250 XT 2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</w:p>
          <w:p w14:paraId="781B1C85" w14:textId="738EACBB" w:rsidR="00D67952" w:rsidRPr="009A69FE" w:rsidRDefault="00D67952" w:rsidP="00D6795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iltek one bulk- fill 3.8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 b</w:t>
            </w:r>
          </w:p>
          <w:p w14:paraId="4322126D" w14:textId="02E2AF64" w:rsidR="00D67952" w:rsidRPr="009A69FE" w:rsidRDefault="00D67952" w:rsidP="00D6795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etric N-Ceram Bulk-fill 4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 ab</w:t>
            </w:r>
          </w:p>
          <w:p w14:paraId="39F0CD64" w14:textId="4090A871" w:rsidR="00D67952" w:rsidRDefault="00D67952" w:rsidP="00D6795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ura Bulk-fill 5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 a</w:t>
            </w:r>
          </w:p>
          <w:p w14:paraId="0AF4D84F" w14:textId="032BFDEE" w:rsidR="00D67952" w:rsidRPr="009A69FE" w:rsidRDefault="00D67952" w:rsidP="00D6795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fferent lowercase letter indicates statistical differences </w:t>
            </w:r>
          </w:p>
        </w:tc>
      </w:tr>
      <w:tr w:rsidR="009643D2" w:rsidRPr="009A69FE" w14:paraId="40B5225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8FD59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C047D" w14:textId="24B98B9D" w:rsidR="000413C2" w:rsidRPr="009A69FE" w:rsidRDefault="00BF1BCB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AP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razilian g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v</w:t>
            </w:r>
            <w:r w:rsidR="000413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rnment</w:t>
            </w:r>
            <w:r w:rsidR="000413C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gency. </w:t>
            </w:r>
          </w:p>
        </w:tc>
      </w:tr>
      <w:tr w:rsidR="009643D2" w:rsidRPr="009A69FE" w14:paraId="561A31B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3A2BE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7613D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clared no conflict of interest </w:t>
            </w:r>
          </w:p>
        </w:tc>
      </w:tr>
      <w:tr w:rsidR="009643D2" w:rsidRPr="009A69FE" w14:paraId="26B441F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1D0B5" w14:textId="77777777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5B817" w14:textId="134D2819" w:rsidR="000413C2" w:rsidRPr="009A69FE" w:rsidRDefault="000413C2" w:rsidP="000413C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7ABEB12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AEDE4" w14:textId="118142B9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Vohra 2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510B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0A565A87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94F18" w14:textId="26E97931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B194D" w14:textId="77777777" w:rsidR="009643D2" w:rsidRPr="009A69FE" w:rsidRDefault="009643D2" w:rsidP="009643D2">
            <w:pPr>
              <w:tabs>
                <w:tab w:val="left" w:pos="361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35BC0D48" w14:textId="21668A46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cation: Saudi Arabia </w:t>
            </w:r>
          </w:p>
        </w:tc>
      </w:tr>
      <w:tr w:rsidR="009643D2" w:rsidRPr="009A69FE" w14:paraId="2D5859D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6DBD7" w14:textId="75D35719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158B6" w14:textId="2DD52042" w:rsidR="009643D2" w:rsidRPr="009A69FE" w:rsidRDefault="009643D2" w:rsidP="009643D2">
            <w:pPr>
              <w:tabs>
                <w:tab w:val="left" w:pos="361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Resin composite (Core Restore2- Kerr) </w:t>
            </w:r>
          </w:p>
          <w:p w14:paraId="5F75170E" w14:textId="77777777" w:rsidR="009643D2" w:rsidRPr="009A69FE" w:rsidRDefault="009643D2" w:rsidP="009643D2">
            <w:pPr>
              <w:tabs>
                <w:tab w:val="left" w:pos="361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eramic (Empress- Ivoclar vivadent)  </w:t>
            </w:r>
          </w:p>
          <w:p w14:paraId="23FC9E79" w14:textId="480FC60C" w:rsidR="009643D2" w:rsidRPr="00D35C93" w:rsidRDefault="0018159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10 in each exposure arm. </w:t>
            </w:r>
          </w:p>
        </w:tc>
      </w:tr>
      <w:tr w:rsidR="009643D2" w:rsidRPr="009A69FE" w14:paraId="256EEDE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367B5" w14:textId="38F2468D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8958F4" w14:textId="77777777" w:rsidR="009643D2" w:rsidRPr="009A69FE" w:rsidRDefault="009643D2" w:rsidP="009643D2">
            <w:pPr>
              <w:tabs>
                <w:tab w:val="left" w:pos="361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igaret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moke (CS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Marlboro gold – PM) </w:t>
            </w:r>
          </w:p>
          <w:p w14:paraId="4D26584A" w14:textId="77777777" w:rsidR="009643D2" w:rsidRPr="009A69FE" w:rsidRDefault="009643D2" w:rsidP="009643D2">
            <w:pPr>
              <w:tabs>
                <w:tab w:val="left" w:pos="3617"/>
              </w:tabs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cigarette (EC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MOK- Alien, Cloudniners Mango Nicotine strength 3 mg)</w:t>
            </w:r>
          </w:p>
          <w:p w14:paraId="269E63FF" w14:textId="5315EBF1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s per puff, 10 puffs per cycle, 10 cycles per day for 7 days</w:t>
            </w:r>
          </w:p>
        </w:tc>
      </w:tr>
      <w:tr w:rsidR="009643D2" w:rsidRPr="009A69FE" w14:paraId="12801CD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F0ABD7" w14:textId="0B096D52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3A46E" w14:textId="4AAB984D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smoke control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A93ED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=10 stored 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rtificial saliva</w:t>
            </w:r>
          </w:p>
          <w:p w14:paraId="33FEB00B" w14:textId="403921AA" w:rsidR="00627A59" w:rsidRPr="009A69FE" w:rsidRDefault="00627A59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ndard deviatio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1DB7C7EF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eramic: 0.291(0.23) </w:t>
            </w:r>
          </w:p>
          <w:p w14:paraId="07FD10F4" w14:textId="764E1DAB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</w:t>
            </w:r>
            <w:r w:rsidR="000B38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sin composi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0.558 (0.329)  </w:t>
            </w:r>
          </w:p>
        </w:tc>
      </w:tr>
      <w:tr w:rsidR="009643D2" w:rsidRPr="009A69FE" w14:paraId="569BE17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50E06" w14:textId="2F778141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658F5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54F378CF" w14:textId="77777777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7 days </w:t>
            </w:r>
          </w:p>
          <w:p w14:paraId="78078A3B" w14:textId="77777777" w:rsidR="00627A59" w:rsidRDefault="00627A59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544F03FA" w14:textId="63855923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US" w:eastAsia="en-GB"/>
                </w:rPr>
                <m:t>∆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eastAsia="en-GB"/>
                </w:rPr>
                <m:t>E </m:t>
              </m:r>
            </m:oMath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ndard deviatio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7658621D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eramic:</w:t>
            </w:r>
          </w:p>
          <w:p w14:paraId="37B8D9A3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S 2.422 (0.77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atistically significant difference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ared with control</w:t>
            </w:r>
          </w:p>
          <w:p w14:paraId="498219A8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.396 (0.596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 differenc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mpared with control</w:t>
            </w:r>
          </w:p>
          <w:p w14:paraId="1F1F1AE6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0757AD5E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sin composit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</w:p>
          <w:p w14:paraId="49A2B163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S 42.871 (2.448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 differenc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mpared with control</w:t>
            </w:r>
          </w:p>
          <w:p w14:paraId="017BEC53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46.866 (3.641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 differenc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ompared with control</w:t>
            </w:r>
          </w:p>
          <w:p w14:paraId="0A25D8F7" w14:textId="77777777" w:rsidR="00627A59" w:rsidRPr="009A69FE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D57A683" w14:textId="690120AB" w:rsidR="00627A59" w:rsidRPr="00D35C93" w:rsidRDefault="00627A59" w:rsidP="00627A59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 significanc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when compared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with CS</w:t>
            </w:r>
          </w:p>
        </w:tc>
      </w:tr>
      <w:tr w:rsidR="009643D2" w:rsidRPr="009A69FE" w14:paraId="19DCE60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638434" w14:textId="1219D215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37930" w14:textId="039D2774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King Saud University project 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mber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RSP- 2019-44) </w:t>
            </w:r>
          </w:p>
        </w:tc>
      </w:tr>
      <w:tr w:rsidR="009643D2" w:rsidRPr="009A69FE" w14:paraId="57A5025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D94E8" w14:textId="3EFF4CFB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64580" w14:textId="633909BB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clared no conflict of interest </w:t>
            </w:r>
          </w:p>
        </w:tc>
      </w:tr>
      <w:tr w:rsidR="009643D2" w:rsidRPr="009A69FE" w14:paraId="18504FE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002CE" w14:textId="1E372EE4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86E67" w14:textId="6B4F3A84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627A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</w:p>
        </w:tc>
      </w:tr>
      <w:tr w:rsidR="009643D2" w:rsidRPr="009A69FE" w14:paraId="6F8B621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406B2" w14:textId="77777777" w:rsidR="009643D2" w:rsidRPr="00D35C93" w:rsidRDefault="009643D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Wang 2020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1A6DD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24DFA55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E3B0F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C854A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 </w:t>
            </w:r>
          </w:p>
          <w:p w14:paraId="6D4255BA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Brazil</w:t>
            </w:r>
          </w:p>
        </w:tc>
      </w:tr>
      <w:tr w:rsidR="009643D2" w:rsidRPr="009A69FE" w14:paraId="56A8C17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72D0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6923A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crylic teeth</w:t>
            </w:r>
          </w:p>
          <w:p w14:paraId="3F846F25" w14:textId="2EA961DA" w:rsidR="009643D2" w:rsidRPr="00D35C93" w:rsidRDefault="0018159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 w:rsid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0 </w:t>
            </w:r>
            <w:r w:rsid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ach </w:t>
            </w:r>
          </w:p>
        </w:tc>
      </w:tr>
      <w:tr w:rsidR="009643D2" w:rsidRPr="009A69FE" w14:paraId="5E7F33DD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403EC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745F5" w14:textId="3F4F1098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arlboro medium c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garette smok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/ IQOS 2.4 THP smoke </w:t>
            </w:r>
            <w:r w:rsidR="001D3A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H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ated tobacco product)</w:t>
            </w:r>
          </w:p>
          <w:p w14:paraId="30739DF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5 cigs 7 days in total </w:t>
            </w:r>
          </w:p>
        </w:tc>
      </w:tr>
      <w:tr w:rsidR="009643D2" w:rsidRPr="009A69FE" w14:paraId="432D98D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5952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226AD" w14:textId="77777777" w:rsidR="009643D2" w:rsidRDefault="006432DA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r</w:t>
            </w:r>
          </w:p>
          <w:p w14:paraId="3C0D4028" w14:textId="08F41409" w:rsidR="00A1648F" w:rsidRDefault="00A1648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 days mean (standard devi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63632508" w14:textId="77777777" w:rsidR="00A1648F" w:rsidRPr="00D35C93" w:rsidRDefault="00A1648F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ntrol air 0.34 (0.13) </w:t>
            </w:r>
          </w:p>
          <w:p w14:paraId="7867DA46" w14:textId="4D727C09" w:rsidR="00A1648F" w:rsidRPr="00D35C93" w:rsidRDefault="00A1648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73D76FF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DD2EA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12E2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30F1865D" w14:textId="77777777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 cigs/ 7 day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22B6A449" w14:textId="77777777" w:rsidR="00A1648F" w:rsidRDefault="00A1648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53C94A6D" w14:textId="6D909053" w:rsidR="00A1648F" w:rsidRDefault="00A1648F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 days 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ndard devi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:</w:t>
            </w:r>
          </w:p>
          <w:p w14:paraId="6C39237E" w14:textId="77777777" w:rsidR="00A1648F" w:rsidRPr="00D35C93" w:rsidRDefault="00A1648F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 6.93 (0.59)</w:t>
            </w:r>
          </w:p>
          <w:p w14:paraId="67138831" w14:textId="55276DCD" w:rsidR="00A1648F" w:rsidRPr="00D35C93" w:rsidRDefault="0094215A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eated tobacco product </w:t>
            </w:r>
            <w:r w:rsidR="00A1648F"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oke 0.79 (0.21) </w:t>
            </w:r>
          </w:p>
          <w:p w14:paraId="35756604" w14:textId="43147386" w:rsidR="00A1648F" w:rsidRPr="00D35C93" w:rsidRDefault="00A1648F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 difference between control and both exposures.</w:t>
            </w:r>
          </w:p>
        </w:tc>
      </w:tr>
      <w:tr w:rsidR="009643D2" w:rsidRPr="009A69FE" w14:paraId="115CDB1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FE9CB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8E31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esearch fund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9643D2" w:rsidRPr="009A69FE" w14:paraId="7BCA0C4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E1D95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1AC40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one declared </w:t>
            </w:r>
          </w:p>
        </w:tc>
      </w:tr>
      <w:tr w:rsidR="009643D2" w:rsidRPr="009A69FE" w14:paraId="491EBC7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5274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1A165" w14:textId="53FFD15D" w:rsidR="00A1648F" w:rsidRPr="00D35C93" w:rsidRDefault="009643D2" w:rsidP="00A1648F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analysis: </w:t>
            </w:r>
            <w:r w:rsidR="00A1648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</w:p>
          <w:p w14:paraId="24E03A06" w14:textId="60D123B0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1134E2C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ACB75" w14:textId="77777777" w:rsidR="009643D2" w:rsidRPr="00D35C93" w:rsidRDefault="009643D2" w:rsidP="006F4E18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Wasilewski 2010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318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202CBEA3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CEB39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8B80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6987F77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Brazil</w:t>
            </w:r>
          </w:p>
        </w:tc>
      </w:tr>
      <w:tr w:rsidR="009643D2" w:rsidRPr="009A69FE" w14:paraId="41142DE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A3BB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F2E1A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Resin composites enamel and translucent shades of 5 types: Grandio; Charisma; Filtek Supreme XT; Opalis; 4 seasons</w:t>
            </w:r>
          </w:p>
          <w:p w14:paraId="22C6D633" w14:textId="7667929B" w:rsidR="009643D2" w:rsidRPr="00D35C93" w:rsidRDefault="0018159F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 w:rsidR="00846C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per shade </w:t>
            </w:r>
          </w:p>
        </w:tc>
      </w:tr>
      <w:tr w:rsidR="009643D2" w:rsidRPr="009A69FE" w14:paraId="71A10B3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1ECC8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583C8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Cigarette smoke Marlboro</w:t>
            </w:r>
          </w:p>
          <w:p w14:paraId="17AD624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duration: 5 cigarettes x 4 cycles </w:t>
            </w:r>
          </w:p>
        </w:tc>
      </w:tr>
      <w:tr w:rsidR="009643D2" w:rsidRPr="009A69FE" w14:paraId="156BA4D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86F1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A6FB0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/composite comparison </w:t>
            </w:r>
          </w:p>
        </w:tc>
      </w:tr>
      <w:tr w:rsidR="009643D2" w:rsidRPr="009A69FE" w14:paraId="56D45B9C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F367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8C70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527C1079" w14:textId="77777777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20 ci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</w:p>
          <w:p w14:paraId="5979E7B2" w14:textId="5FD81FEC" w:rsidR="00B01EB3" w:rsidRDefault="000D1B6A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:</w:t>
            </w:r>
          </w:p>
          <w:p w14:paraId="34BA7434" w14:textId="61F768F3" w:rsidR="00B01EB3" w:rsidRPr="00D35C93" w:rsidRDefault="00B01EB3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Grandio: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mel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9.4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sluc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6.9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6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7008AEE0" w14:textId="0773B20D" w:rsidR="00B01EB3" w:rsidRPr="00D35C93" w:rsidRDefault="00B01EB3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iltek Supreme XT: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mel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9.7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sluc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0.0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1829CC3A" w14:textId="239FA142" w:rsidR="00B01EB3" w:rsidRPr="00D35C93" w:rsidRDefault="00B01EB3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harisma: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mel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0.2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1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sluc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8.1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168C827F" w14:textId="70E43DAA" w:rsidR="00B01EB3" w:rsidRPr="00D35C93" w:rsidRDefault="00B01EB3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pallis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mel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9.0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sluc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7.2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8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45F80493" w14:textId="67867395" w:rsidR="00B01EB3" w:rsidRPr="00D35C93" w:rsidRDefault="00B01EB3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 Seasons: 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amel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7.0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ransluce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12.5 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7</w:t>
            </w:r>
            <w:r w:rsidR="000D1B6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</w:tr>
      <w:tr w:rsidR="009643D2" w:rsidRPr="009A69FE" w14:paraId="2D5BF70C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B5234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D694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aterial supply from 3M ESPE, FGM Dental products, Heraeus Kulzer GmbH &amp; Co and VOCO GmbH </w:t>
            </w:r>
          </w:p>
        </w:tc>
      </w:tr>
      <w:tr w:rsidR="009643D2" w:rsidRPr="009A69FE" w14:paraId="3AEB886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15AA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09E7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clared no conflict of interest </w:t>
            </w:r>
          </w:p>
        </w:tc>
      </w:tr>
      <w:tr w:rsidR="009643D2" w:rsidRPr="009A69FE" w14:paraId="069FE3B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DB7F4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2F2F" w14:textId="1CA797F5" w:rsidR="009643D2" w:rsidRPr="00D35C93" w:rsidRDefault="009643D2" w:rsidP="00B01EB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7065901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E4C0B" w14:textId="77777777" w:rsidR="009643D2" w:rsidRPr="006F4E18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Whelton 2012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7F818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6F4E18" w:rsidRPr="009A69FE" w14:paraId="29D837C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6180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58610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udy design: RCT</w:t>
            </w:r>
          </w:p>
          <w:p w14:paraId="3854D76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Ireland</w:t>
            </w:r>
          </w:p>
        </w:tc>
      </w:tr>
      <w:tr w:rsidR="006F4E18" w:rsidRPr="009A69FE" w14:paraId="5260FD6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F967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4BA4" w14:textId="328C7B42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Smokers</w:t>
            </w:r>
            <w:r w:rsidR="004155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’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eeth</w:t>
            </w:r>
          </w:p>
          <w:p w14:paraId="490EA872" w14:textId="1C16B943" w:rsidR="009643D2" w:rsidRPr="00D35C93" w:rsidRDefault="004155C6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 w:rsidR="00C020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0 (102 gum/ 98 tablet)</w:t>
            </w:r>
          </w:p>
        </w:tc>
      </w:tr>
      <w:tr w:rsidR="006F4E18" w:rsidRPr="009A69FE" w14:paraId="25212DE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5FFAE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E96F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Nicotine gum vs Nicotine Tablet </w:t>
            </w:r>
          </w:p>
          <w:p w14:paraId="1841889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12 weeks</w:t>
            </w:r>
          </w:p>
        </w:tc>
      </w:tr>
      <w:tr w:rsidR="006F4E18" w:rsidRPr="009A69FE" w14:paraId="2357BFC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A706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6DA7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mparison between gum and microtab </w:t>
            </w:r>
          </w:p>
        </w:tc>
      </w:tr>
      <w:tr w:rsidR="006F4E18" w:rsidRPr="009A69FE" w14:paraId="4636188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5FAA1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CE68D" w14:textId="5193E140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Lobene stain index and </w:t>
            </w:r>
            <w:r w:rsidR="004155C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V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ta shade guide </w:t>
            </w:r>
          </w:p>
          <w:p w14:paraId="503596FF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rimary outcome was mean change in stain score at 6 weeks. Secondary outcome was Vita shade guide change between baseline and 2,6 and 12 weeks. </w:t>
            </w:r>
          </w:p>
          <w:p w14:paraId="32EEA481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12 weeks</w:t>
            </w:r>
          </w:p>
          <w:p w14:paraId="0829C9F9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t 12 weeks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in between tablet and gum for change in stain. Change in Vita shade assessment with the gum be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tatistically significantly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ighter than tablet.</w:t>
            </w:r>
          </w:p>
        </w:tc>
      </w:tr>
      <w:tr w:rsidR="006F4E18" w:rsidRPr="009A69FE" w14:paraId="2B344A7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76F99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10CC9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funded by AB McNeil who is the manufacturer of the products used in the study, externally monitored by MDS Pharma </w:t>
            </w:r>
          </w:p>
        </w:tc>
      </w:tr>
      <w:tr w:rsidR="006F4E18" w:rsidRPr="009A69FE" w14:paraId="076337B7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8BF9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A1ACF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eting interests declared by one author</w:t>
            </w:r>
          </w:p>
        </w:tc>
      </w:tr>
      <w:tr w:rsidR="006F4E18" w:rsidRPr="009A69FE" w14:paraId="7AE9BC4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D2A05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C0AF" w14:textId="60B75BF8" w:rsidR="009643D2" w:rsidRPr="00D35C93" w:rsidRDefault="00C020D1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 included in meta-analysis</w:t>
            </w:r>
          </w:p>
        </w:tc>
      </w:tr>
      <w:tr w:rsidR="008C4FAB" w:rsidRPr="009A69FE" w14:paraId="61A23D3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0ED23" w14:textId="77777777" w:rsidR="009643D2" w:rsidRPr="006F4E18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Zenetti 2019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611B5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4FAB" w:rsidRPr="009A69FE" w14:paraId="47475A6E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37FE9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EDD1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2E13C3B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NY/USA</w:t>
            </w:r>
          </w:p>
        </w:tc>
      </w:tr>
      <w:tr w:rsidR="008C4FAB" w:rsidRPr="009A69FE" w14:paraId="01140DE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514D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D3EA5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Human enamel, dentine and resin composite.</w:t>
            </w:r>
          </w:p>
          <w:p w14:paraId="11B8FECF" w14:textId="3E35397C" w:rsidR="009643D2" w:rsidRPr="00D35C93" w:rsidRDefault="000249C7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11 </w:t>
            </w:r>
          </w:p>
        </w:tc>
      </w:tr>
      <w:tr w:rsidR="008C4FAB" w:rsidRPr="009A69FE" w14:paraId="46F115B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58A43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63383" w14:textId="6289A214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3R4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igarette smoke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nd THS 2.2 aerosol </w:t>
            </w:r>
            <w:r w:rsidR="00F250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eated tobacco </w:t>
            </w:r>
            <w:r w:rsidR="00F250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duct)</w:t>
            </w:r>
          </w:p>
          <w:p w14:paraId="1CA301AF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0 cigs/20 sticks a day</w:t>
            </w:r>
          </w:p>
          <w:p w14:paraId="348448ED" w14:textId="767371F6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12 days over 3 weeks (</w:t>
            </w:r>
            <w:r w:rsidR="000249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n-</w:t>
            </w:r>
            <w:r w:rsidR="000249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urs)</w:t>
            </w:r>
          </w:p>
          <w:p w14:paraId="51EE8855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ushing at the end of each week in a standardized manner  </w:t>
            </w:r>
          </w:p>
        </w:tc>
      </w:tr>
      <w:tr w:rsidR="008C4FAB" w:rsidRPr="009A69FE" w14:paraId="060E237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B22D0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35FC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/ compare with each other </w:t>
            </w:r>
          </w:p>
        </w:tc>
      </w:tr>
      <w:tr w:rsidR="008C4FAB" w:rsidRPr="009A69FE" w14:paraId="621C39E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2913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921A0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CIELAB</w:t>
            </w:r>
          </w:p>
          <w:p w14:paraId="263F8AF9" w14:textId="77777777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2 days (3 weeks) </w:t>
            </w:r>
          </w:p>
          <w:p w14:paraId="555B70E4" w14:textId="77777777" w:rsidR="00F25003" w:rsidRDefault="00F25003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3006CE4B" w14:textId="3AC62883" w:rsidR="00F25003" w:rsidRPr="00D35C93" w:rsidRDefault="00F25003" w:rsidP="00F2500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Week 3 after brush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an </w:t>
            </w:r>
            <w:r w:rsidRPr="00D35C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tandard deviation)</w:t>
            </w:r>
            <w:r w:rsidR="00AC5E9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</w:t>
            </w:r>
          </w:p>
          <w:p w14:paraId="1024E991" w14:textId="02B57C3A" w:rsidR="00F25003" w:rsidRPr="00D35C93" w:rsidRDefault="00F25003" w:rsidP="00F2500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namel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R4F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HS 2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73211CBD" w14:textId="3FA2FA13" w:rsidR="00F25003" w:rsidRPr="00D35C93" w:rsidRDefault="00F25003" w:rsidP="00F2500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entine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R4F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THS 3.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58588049" w14:textId="0B008E11" w:rsidR="00F25003" w:rsidRPr="00D35C93" w:rsidRDefault="00F25003" w:rsidP="00F2500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mposite resi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R4F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25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THS 3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77CBD7A1" w14:textId="6EC34C85" w:rsidR="00F25003" w:rsidRPr="00D35C93" w:rsidRDefault="00F25003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8C4FAB" w:rsidRPr="009A69FE" w14:paraId="6D5E933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5CA26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90A57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 part funded by Philip Morris international</w:t>
            </w:r>
          </w:p>
        </w:tc>
      </w:tr>
      <w:tr w:rsidR="008C4FAB" w:rsidRPr="009A69FE" w14:paraId="051C4BE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3204A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A996B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ome authors declared they are employees of Philip Morris International</w:t>
            </w:r>
          </w:p>
        </w:tc>
      </w:tr>
      <w:tr w:rsidR="008C4FAB" w:rsidRPr="009A69FE" w14:paraId="0867E13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7BE72" w14:textId="77777777" w:rsidR="009643D2" w:rsidRPr="00D35C93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17EBD" w14:textId="6D2DD09F" w:rsidR="009643D2" w:rsidRPr="00D35C93" w:rsidRDefault="009643D2" w:rsidP="00F25003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F250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</w:p>
        </w:tc>
      </w:tr>
      <w:tr w:rsidR="009643D2" w:rsidRPr="009A69FE" w14:paraId="3C8E376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268C7" w14:textId="77777777" w:rsidR="009643D2" w:rsidRPr="006F4E18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lastRenderedPageBreak/>
              <w:t>Zhao 2017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A5C29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76AACE6B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0788F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DCF61" w14:textId="77777777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8C4F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3E199661" w14:textId="77777777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USA</w:t>
            </w:r>
          </w:p>
        </w:tc>
      </w:tr>
      <w:tr w:rsidR="009643D2" w:rsidRPr="009A69FE" w14:paraId="4ABA0B0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DCE25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A0AE1" w14:textId="24A09FD8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Substrates: Resin composite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typ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DVS, TEC, FSU) </w:t>
            </w:r>
          </w:p>
          <w:p w14:paraId="65A01E5F" w14:textId="75855048" w:rsidR="009643D2" w:rsidRPr="009643D2" w:rsidRDefault="00FA5554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10 aged and 10 n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</w:t>
            </w:r>
            <w:r w:rsidR="00D63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ged </w:t>
            </w:r>
          </w:p>
        </w:tc>
      </w:tr>
      <w:tr w:rsidR="009643D2" w:rsidRPr="009A69FE" w14:paraId="32186E80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64105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9341C" w14:textId="0B3FFBA3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type: 3R4F cig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/ THS 2.2 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heat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d tobacco 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duct</w:t>
            </w:r>
            <w:r w:rsidR="004B3AF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</w:p>
          <w:p w14:paraId="5590E119" w14:textId="77777777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20 sticks/cigs a day 12 days over. 3 weeks</w:t>
            </w:r>
          </w:p>
        </w:tc>
      </w:tr>
      <w:tr w:rsidR="009643D2" w:rsidRPr="009A69FE" w14:paraId="6F120BC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3E5FC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AEB4F" w14:textId="77777777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aseline/ comparison of the 2 exposures </w:t>
            </w:r>
          </w:p>
        </w:tc>
      </w:tr>
      <w:tr w:rsidR="009643D2" w:rsidRPr="009A69FE" w14:paraId="6D2973E9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B3946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0F3B2" w14:textId="77777777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</w:t>
            </w:r>
            <w:r w:rsidRP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IELAB </w:t>
            </w:r>
          </w:p>
          <w:p w14:paraId="72D58FF5" w14:textId="0F51F1DA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Longest exposure: 12 days/ 3 weeks  </w:t>
            </w:r>
          </w:p>
          <w:p w14:paraId="55B7E381" w14:textId="77777777" w:rsidR="003B5D0E" w:rsidRDefault="003B5D0E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61F90BB9" w14:textId="1559BE61" w:rsidR="00693375" w:rsidRDefault="00693375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9643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standard deviation):</w:t>
            </w:r>
          </w:p>
          <w:p w14:paraId="2A43AF0C" w14:textId="53E5BE52" w:rsidR="00693375" w:rsidRPr="009643D2" w:rsidRDefault="00693375" w:rsidP="0069337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VS: 3R4F 23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THS 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comparing cigarette smoke to 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HTP </w:t>
            </w:r>
          </w:p>
          <w:p w14:paraId="019F15FC" w14:textId="707D3A53" w:rsidR="00693375" w:rsidRPr="009643D2" w:rsidRDefault="00693375" w:rsidP="0069337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EC: 3R4F 30.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THS 5.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mparing cigarette smoke to HTP </w:t>
            </w:r>
          </w:p>
          <w:p w14:paraId="3F81AF28" w14:textId="2B9BB3EA" w:rsidR="00693375" w:rsidRPr="009643D2" w:rsidRDefault="00693375" w:rsidP="0069337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FSU: 3R4F 28.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2.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ifference comparing cigarette smoke to HTP </w:t>
            </w:r>
          </w:p>
        </w:tc>
      </w:tr>
      <w:tr w:rsidR="009643D2" w:rsidRPr="009A69FE" w14:paraId="3F27439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09E70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B2500" w14:textId="62408232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hilip Morris </w:t>
            </w:r>
            <w:r w:rsidR="00FA5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ternational</w:t>
            </w:r>
          </w:p>
        </w:tc>
      </w:tr>
      <w:tr w:rsidR="009643D2" w:rsidRPr="009A69FE" w14:paraId="47B44622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81852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9EB4A" w14:textId="63115743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uthors have declared they are employees of </w:t>
            </w:r>
            <w:r w:rsidR="00FA5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hilip Morris International</w:t>
            </w:r>
          </w:p>
        </w:tc>
      </w:tr>
      <w:tr w:rsidR="009643D2" w:rsidRPr="009A69FE" w14:paraId="79F20D8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34E6E" w14:textId="77777777" w:rsidR="009643D2" w:rsidRPr="009643D2" w:rsidRDefault="009643D2" w:rsidP="000C14E5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4C820" w14:textId="5AB9B50E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ee above </w:t>
            </w:r>
          </w:p>
          <w:p w14:paraId="1F722B41" w14:textId="30E5E5A1" w:rsidR="009643D2" w:rsidRP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9643D2" w:rsidRPr="009A69FE" w14:paraId="0F7622C5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CD86A" w14:textId="77777777" w:rsidR="009643D2" w:rsidRPr="006F4E18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F4E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Zhao 2019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72729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9643D2" w:rsidRPr="009A69FE" w14:paraId="17A8C7F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08EFF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ethod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AA5A6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tudy design: </w:t>
            </w:r>
            <w:r w:rsidRPr="0040252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In vitro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lab study</w:t>
            </w:r>
          </w:p>
          <w:p w14:paraId="7751C969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cation: NY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USA</w:t>
            </w:r>
          </w:p>
        </w:tc>
      </w:tr>
      <w:tr w:rsidR="009643D2" w:rsidRPr="009A69FE" w14:paraId="511B5008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B39B3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lastRenderedPageBreak/>
              <w:t>Popula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15700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ubstrates: Human Enamel, Dentine, Resin composite </w:t>
            </w:r>
          </w:p>
          <w:p w14:paraId="3C638613" w14:textId="34F40CC2" w:rsidR="009643D2" w:rsidRPr="009A69FE" w:rsidRDefault="00FA5554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</w:t>
            </w:r>
            <w:r w:rsidR="009643D2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: 20</w:t>
            </w:r>
          </w:p>
        </w:tc>
      </w:tr>
      <w:tr w:rsidR="009643D2" w:rsidRPr="009A69FE" w14:paraId="5E621D4A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A278A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nterventio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B8A70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xposure type: </w:t>
            </w:r>
          </w:p>
          <w:p w14:paraId="146AB219" w14:textId="7850053D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3R4F cigaret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moke (CS)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56 mins 20 cig</w:t>
            </w:r>
            <w:r w:rsidR="003B5D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rettes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a day</w:t>
            </w:r>
          </w:p>
          <w:p w14:paraId="5C3F2087" w14:textId="3C914A7E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cigarette (EC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MESH classic </w:t>
            </w:r>
            <w:r w:rsidR="00FA5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bacco 300 puffs a day</w:t>
            </w:r>
          </w:p>
          <w:p w14:paraId="7CCFC4C3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xposure duration: 15 days</w:t>
            </w:r>
          </w:p>
          <w:p w14:paraId="49BC785B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Brushing in standardized manner every day </w:t>
            </w:r>
          </w:p>
        </w:tc>
      </w:tr>
      <w:tr w:rsidR="009643D2" w:rsidRPr="009A69FE" w14:paraId="41606AE1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A7EBD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ntrol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D1737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seline/ compare with each other</w:t>
            </w:r>
          </w:p>
        </w:tc>
      </w:tr>
      <w:tr w:rsidR="009643D2" w:rsidRPr="009A69FE" w14:paraId="1A628514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101AC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Outcom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9E558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olour change measurement: ∆E CIELAB </w:t>
            </w:r>
          </w:p>
          <w:p w14:paraId="2FD3D484" w14:textId="01398C19" w:rsidR="009643D2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Longest exposure: 15 days</w:t>
            </w:r>
            <w:r w:rsidR="00055C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, r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sults post brushing </w:t>
            </w:r>
          </w:p>
          <w:p w14:paraId="17C05C7F" w14:textId="77777777" w:rsidR="004F221E" w:rsidRDefault="004F221E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  <w:p w14:paraId="697F3CE6" w14:textId="39450174" w:rsidR="00055CFC" w:rsidRDefault="00055CFC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Mean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∆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standard deviation):</w:t>
            </w:r>
          </w:p>
          <w:p w14:paraId="515044A8" w14:textId="1BF2B526" w:rsidR="00055CFC" w:rsidRPr="009A69FE" w:rsidRDefault="00055CFC" w:rsidP="00055CFC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Enamel:  CS 8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EC 2.2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tatistically significa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ifference 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aring CS and EC</w:t>
            </w:r>
          </w:p>
          <w:p w14:paraId="3F253153" w14:textId="495FE510" w:rsidR="00693375" w:rsidRDefault="00055CFC" w:rsidP="00055CFC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Dentine: CS 21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EC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2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1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atistically significant difference 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aring CS and EC</w:t>
            </w:r>
            <w:r w:rsidR="00693375"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02EB5D2F" w14:textId="755A345D" w:rsidR="00055CFC" w:rsidRPr="009A69FE" w:rsidRDefault="00055CFC" w:rsidP="00055CFC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omposite resin: 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CS 13.73 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.18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; EC 2.37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.00</w:t>
            </w:r>
            <w:r w:rsidR="00EE40A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)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tatistically significant difference </w:t>
            </w:r>
            <w:r w:rsidR="0069337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comparing CS and EC</w:t>
            </w:r>
          </w:p>
        </w:tc>
      </w:tr>
      <w:tr w:rsidR="009643D2" w:rsidRPr="009A69FE" w14:paraId="3FD32AF6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8222A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unding source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38430" w14:textId="6473B883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In part by Philip Morris </w:t>
            </w:r>
            <w:r w:rsidR="00FA555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I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ternational</w:t>
            </w:r>
          </w:p>
        </w:tc>
      </w:tr>
      <w:tr w:rsidR="009643D2" w:rsidRPr="009A69FE" w14:paraId="079829FC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3ED38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uthor conflict of interest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04C9E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Some authors declared they are employees of Philip Morris international </w:t>
            </w:r>
          </w:p>
        </w:tc>
      </w:tr>
      <w:tr w:rsidR="009643D2" w:rsidRPr="009A69FE" w14:paraId="3998E74F" w14:textId="77777777" w:rsidTr="008C4FAB">
        <w:trPr>
          <w:trHeight w:val="90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6131" w14:textId="77777777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Notes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54FF2" w14:textId="1975469B" w:rsidR="009643D2" w:rsidRPr="009A69FE" w:rsidRDefault="009643D2" w:rsidP="009643D2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Data for meta-analysis: </w:t>
            </w:r>
            <w:r w:rsidR="00055CF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s above</w:t>
            </w:r>
          </w:p>
        </w:tc>
      </w:tr>
    </w:tbl>
    <w:p w14:paraId="45E0FCB5" w14:textId="7FC364A1" w:rsidR="00222545" w:rsidRDefault="001D3AC0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CIELAB</w:t>
      </w:r>
      <w:r w:rsidR="0052585D">
        <w:rPr>
          <w:rFonts w:ascii="Times New Roman" w:eastAsia="Times New Roman" w:hAnsi="Times New Roman" w:cs="Times New Roman"/>
          <w:lang w:eastAsia="en-GB"/>
        </w:rPr>
        <w:t xml:space="preserve">- </w:t>
      </w:r>
      <w:r w:rsidR="0052585D" w:rsidRPr="00E92E92">
        <w:rPr>
          <w:rFonts w:ascii="Times New Roman" w:eastAsia="Times New Roman" w:hAnsi="Times New Roman" w:cs="Times New Roman"/>
          <w:lang w:eastAsia="en-GB"/>
        </w:rPr>
        <w:t>International</w:t>
      </w:r>
      <w:r w:rsidR="00E92E92" w:rsidRPr="00E92E92">
        <w:rPr>
          <w:rFonts w:ascii="Times New Roman" w:eastAsia="Times New Roman" w:hAnsi="Times New Roman" w:cs="Times New Roman"/>
          <w:lang w:eastAsia="en-GB"/>
        </w:rPr>
        <w:t xml:space="preserve"> Commission on Illumination</w:t>
      </w:r>
      <w:r w:rsidR="00E92E92">
        <w:rPr>
          <w:rFonts w:ascii="Times New Roman" w:eastAsia="Times New Roman" w:hAnsi="Times New Roman" w:cs="Times New Roman"/>
          <w:lang w:eastAsia="en-GB"/>
        </w:rPr>
        <w:t xml:space="preserve"> colour space</w:t>
      </w:r>
    </w:p>
    <w:p w14:paraId="0578142E" w14:textId="57982B54" w:rsidR="001D3AC0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CIEDE</w:t>
      </w:r>
      <w:r w:rsidR="00E92E92">
        <w:rPr>
          <w:rFonts w:ascii="Times New Roman" w:eastAsia="Times New Roman" w:hAnsi="Times New Roman" w:cs="Times New Roman"/>
          <w:lang w:eastAsia="en-GB"/>
        </w:rPr>
        <w:t>2</w:t>
      </w:r>
      <w:r>
        <w:rPr>
          <w:rFonts w:ascii="Times New Roman" w:eastAsia="Times New Roman" w:hAnsi="Times New Roman" w:cs="Times New Roman"/>
          <w:lang w:eastAsia="en-GB"/>
        </w:rPr>
        <w:t>00</w:t>
      </w:r>
      <w:r w:rsidR="00E92E92">
        <w:rPr>
          <w:rFonts w:ascii="Times New Roman" w:eastAsia="Times New Roman" w:hAnsi="Times New Roman" w:cs="Times New Roman"/>
          <w:lang w:eastAsia="en-GB"/>
        </w:rPr>
        <w:t xml:space="preserve">0- </w:t>
      </w:r>
      <w:r w:rsidR="00A31B2D">
        <w:rPr>
          <w:rFonts w:ascii="Times New Roman" w:eastAsia="Times New Roman" w:hAnsi="Times New Roman" w:cs="Times New Roman"/>
          <w:lang w:eastAsia="en-GB"/>
        </w:rPr>
        <w:t>colour difference equation</w:t>
      </w:r>
    </w:p>
    <w:p w14:paraId="57076B89" w14:textId="5A247139" w:rsidR="001D3AC0" w:rsidRDefault="001D3AC0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∆E</w:t>
      </w:r>
      <w:r w:rsidR="0094215A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– change in colour</w:t>
      </w:r>
    </w:p>
    <w:p w14:paraId="4961CC86" w14:textId="654BE167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 - number</w:t>
      </w:r>
    </w:p>
    <w:p w14:paraId="6DDCCE63" w14:textId="6DFF7696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APES-</w:t>
      </w:r>
      <w:r w:rsidR="00E92E9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oordination for the improvement of higher education personnel</w:t>
      </w:r>
    </w:p>
    <w:p w14:paraId="5BAF8F8C" w14:textId="42FB52F1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DMSO-</w:t>
      </w:r>
      <w:r w:rsidR="0052585D">
        <w:rPr>
          <w:rFonts w:ascii="Times New Roman" w:eastAsia="Times New Roman" w:hAnsi="Times New Roman" w:cs="Times New Roman"/>
          <w:lang w:eastAsia="en-GB"/>
        </w:rPr>
        <w:t>Dimethyl</w:t>
      </w:r>
      <w:r w:rsidR="00E92E92">
        <w:rPr>
          <w:rFonts w:ascii="Times New Roman" w:eastAsia="Times New Roman" w:hAnsi="Times New Roman" w:cs="Times New Roman"/>
          <w:lang w:eastAsia="en-GB"/>
        </w:rPr>
        <w:t xml:space="preserve"> sulfoxide solv</w:t>
      </w:r>
      <w:r w:rsidR="00133BC5">
        <w:rPr>
          <w:rFonts w:ascii="Times New Roman" w:eastAsia="Times New Roman" w:hAnsi="Times New Roman" w:cs="Times New Roman"/>
          <w:lang w:eastAsia="en-GB"/>
        </w:rPr>
        <w:t>e</w:t>
      </w:r>
      <w:r w:rsidR="00E92E92">
        <w:rPr>
          <w:rFonts w:ascii="Times New Roman" w:eastAsia="Times New Roman" w:hAnsi="Times New Roman" w:cs="Times New Roman"/>
          <w:lang w:eastAsia="en-GB"/>
        </w:rPr>
        <w:t>nt</w:t>
      </w:r>
    </w:p>
    <w:p w14:paraId="0C742F27" w14:textId="30B42784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3R4F- reference cigarette</w:t>
      </w:r>
    </w:p>
    <w:p w14:paraId="6CD114BB" w14:textId="7A164F71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CS</w:t>
      </w:r>
      <w:r w:rsidR="00CC5432">
        <w:rPr>
          <w:rFonts w:ascii="Times New Roman" w:eastAsia="Times New Roman" w:hAnsi="Times New Roman" w:cs="Times New Roman"/>
          <w:lang w:eastAsia="en-GB"/>
        </w:rPr>
        <w:t>- Cigarette smoke</w:t>
      </w:r>
    </w:p>
    <w:p w14:paraId="159BF4C7" w14:textId="1DB3BED3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EC</w:t>
      </w:r>
      <w:r w:rsidR="00CC5432">
        <w:rPr>
          <w:rFonts w:ascii="Times New Roman" w:eastAsia="Times New Roman" w:hAnsi="Times New Roman" w:cs="Times New Roman"/>
          <w:lang w:eastAsia="en-GB"/>
        </w:rPr>
        <w:t>- E-cigarette</w:t>
      </w:r>
    </w:p>
    <w:p w14:paraId="3FCFBCC0" w14:textId="4B4A9EF1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HTP</w:t>
      </w:r>
      <w:r w:rsidR="00CC5432">
        <w:rPr>
          <w:rFonts w:ascii="Times New Roman" w:eastAsia="Times New Roman" w:hAnsi="Times New Roman" w:cs="Times New Roman"/>
          <w:lang w:eastAsia="en-GB"/>
        </w:rPr>
        <w:t>- Heated tobacco product</w:t>
      </w:r>
    </w:p>
    <w:p w14:paraId="64F74155" w14:textId="320F08A3" w:rsidR="0094215A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>TPM</w:t>
      </w:r>
      <w:r w:rsidR="00CC5432">
        <w:rPr>
          <w:rFonts w:ascii="Times New Roman" w:eastAsia="Times New Roman" w:hAnsi="Times New Roman" w:cs="Times New Roman"/>
          <w:lang w:eastAsia="en-GB"/>
        </w:rPr>
        <w:t>- Total particulate matter</w:t>
      </w:r>
    </w:p>
    <w:p w14:paraId="65C88689" w14:textId="55069E5B" w:rsidR="0094215A" w:rsidRPr="001D3AC0" w:rsidRDefault="0094215A" w:rsidP="009643D2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sectPr w:rsidR="0094215A" w:rsidRPr="001D3A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94BFD" w14:textId="77777777" w:rsidR="00A61080" w:rsidRDefault="00A61080" w:rsidP="008C4FAB">
      <w:pPr>
        <w:spacing w:after="0" w:line="240" w:lineRule="auto"/>
      </w:pPr>
      <w:r>
        <w:separator/>
      </w:r>
    </w:p>
  </w:endnote>
  <w:endnote w:type="continuationSeparator" w:id="0">
    <w:p w14:paraId="04A9FB62" w14:textId="77777777" w:rsidR="00A61080" w:rsidRDefault="00A61080" w:rsidP="008C4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D984B" w14:textId="77777777" w:rsidR="00A61080" w:rsidRDefault="00A61080" w:rsidP="008C4FAB">
      <w:pPr>
        <w:spacing w:after="0" w:line="240" w:lineRule="auto"/>
      </w:pPr>
      <w:r>
        <w:separator/>
      </w:r>
    </w:p>
  </w:footnote>
  <w:footnote w:type="continuationSeparator" w:id="0">
    <w:p w14:paraId="4BB42ABB" w14:textId="77777777" w:rsidR="00A61080" w:rsidRDefault="00A61080" w:rsidP="008C4F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C2A66"/>
    <w:multiLevelType w:val="multilevel"/>
    <w:tmpl w:val="8DCAE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-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3523F1"/>
    <w:multiLevelType w:val="multilevel"/>
    <w:tmpl w:val="2228C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4330E39"/>
    <w:multiLevelType w:val="multilevel"/>
    <w:tmpl w:val="ADB0D34C"/>
    <w:lvl w:ilvl="0">
      <w:start w:val="1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3" w15:restartNumberingAfterBreak="0">
    <w:nsid w:val="15737FCA"/>
    <w:multiLevelType w:val="multilevel"/>
    <w:tmpl w:val="9EF6E2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BD1DFE"/>
    <w:multiLevelType w:val="multilevel"/>
    <w:tmpl w:val="B4E2C5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4E10D25"/>
    <w:multiLevelType w:val="multilevel"/>
    <w:tmpl w:val="F2FA2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81171D"/>
    <w:multiLevelType w:val="multilevel"/>
    <w:tmpl w:val="27FA25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bCs/>
        <w:color w:val="000000" w:themeColor="text1"/>
      </w:rPr>
    </w:lvl>
    <w:lvl w:ilvl="1">
      <w:start w:val="5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A577B91"/>
    <w:multiLevelType w:val="multilevel"/>
    <w:tmpl w:val="90EE64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C0A3379"/>
    <w:multiLevelType w:val="multilevel"/>
    <w:tmpl w:val="CFE8936C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pStyle w:val="Headerxx"/>
      <w:lvlText w:val="%1.%2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cs="Times New Roman" w:hint="default"/>
      </w:rPr>
    </w:lvl>
  </w:abstractNum>
  <w:abstractNum w:abstractNumId="9" w15:restartNumberingAfterBreak="0">
    <w:nsid w:val="322918BF"/>
    <w:multiLevelType w:val="hybridMultilevel"/>
    <w:tmpl w:val="BAC81B68"/>
    <w:lvl w:ilvl="0" w:tplc="5D34F78E">
      <w:start w:val="4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42184C54"/>
    <w:multiLevelType w:val="multilevel"/>
    <w:tmpl w:val="07CEA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8732865"/>
    <w:multiLevelType w:val="multilevel"/>
    <w:tmpl w:val="6F5E08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EBE3B91"/>
    <w:multiLevelType w:val="hybridMultilevel"/>
    <w:tmpl w:val="DE18DC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672835">
    <w:abstractNumId w:val="11"/>
  </w:num>
  <w:num w:numId="2" w16cid:durableId="1668241374">
    <w:abstractNumId w:val="8"/>
  </w:num>
  <w:num w:numId="3" w16cid:durableId="1279724616">
    <w:abstractNumId w:val="6"/>
  </w:num>
  <w:num w:numId="4" w16cid:durableId="371002924">
    <w:abstractNumId w:val="4"/>
  </w:num>
  <w:num w:numId="5" w16cid:durableId="92630315">
    <w:abstractNumId w:val="10"/>
  </w:num>
  <w:num w:numId="6" w16cid:durableId="966356017">
    <w:abstractNumId w:val="0"/>
  </w:num>
  <w:num w:numId="7" w16cid:durableId="1465928082">
    <w:abstractNumId w:val="5"/>
  </w:num>
  <w:num w:numId="8" w16cid:durableId="1037505805">
    <w:abstractNumId w:val="7"/>
  </w:num>
  <w:num w:numId="9" w16cid:durableId="116991317">
    <w:abstractNumId w:val="12"/>
  </w:num>
  <w:num w:numId="10" w16cid:durableId="1035815344">
    <w:abstractNumId w:val="2"/>
  </w:num>
  <w:num w:numId="11" w16cid:durableId="545066563">
    <w:abstractNumId w:val="3"/>
  </w:num>
  <w:num w:numId="12" w16cid:durableId="1226647589">
    <w:abstractNumId w:val="1"/>
  </w:num>
  <w:num w:numId="13" w16cid:durableId="3581622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12"/>
    <w:rsid w:val="00024903"/>
    <w:rsid w:val="000249C7"/>
    <w:rsid w:val="000413C2"/>
    <w:rsid w:val="00055CFC"/>
    <w:rsid w:val="00067396"/>
    <w:rsid w:val="0008202A"/>
    <w:rsid w:val="00097112"/>
    <w:rsid w:val="000A4B80"/>
    <w:rsid w:val="000B38C0"/>
    <w:rsid w:val="000B3CEE"/>
    <w:rsid w:val="000C79A6"/>
    <w:rsid w:val="000D1B6A"/>
    <w:rsid w:val="00133BC5"/>
    <w:rsid w:val="00142391"/>
    <w:rsid w:val="0015321A"/>
    <w:rsid w:val="00160DA9"/>
    <w:rsid w:val="0018159F"/>
    <w:rsid w:val="00187B17"/>
    <w:rsid w:val="001A6AF3"/>
    <w:rsid w:val="001C0EBF"/>
    <w:rsid w:val="001C4D42"/>
    <w:rsid w:val="001D3AC0"/>
    <w:rsid w:val="001F504C"/>
    <w:rsid w:val="00201592"/>
    <w:rsid w:val="00222545"/>
    <w:rsid w:val="00240EBC"/>
    <w:rsid w:val="0024581D"/>
    <w:rsid w:val="00264BD0"/>
    <w:rsid w:val="00274E9B"/>
    <w:rsid w:val="002A149A"/>
    <w:rsid w:val="002B446F"/>
    <w:rsid w:val="002C0656"/>
    <w:rsid w:val="002E291C"/>
    <w:rsid w:val="002E63F4"/>
    <w:rsid w:val="003060F1"/>
    <w:rsid w:val="00307071"/>
    <w:rsid w:val="00330EA0"/>
    <w:rsid w:val="003413B0"/>
    <w:rsid w:val="003564F8"/>
    <w:rsid w:val="00370A73"/>
    <w:rsid w:val="003B20FB"/>
    <w:rsid w:val="003B2A55"/>
    <w:rsid w:val="003B5D0E"/>
    <w:rsid w:val="003C35E0"/>
    <w:rsid w:val="003D0D52"/>
    <w:rsid w:val="003D40A9"/>
    <w:rsid w:val="0040252B"/>
    <w:rsid w:val="004155C6"/>
    <w:rsid w:val="00475677"/>
    <w:rsid w:val="004B3AF8"/>
    <w:rsid w:val="004D05E2"/>
    <w:rsid w:val="004F221E"/>
    <w:rsid w:val="00500613"/>
    <w:rsid w:val="00503813"/>
    <w:rsid w:val="0052585D"/>
    <w:rsid w:val="0055363B"/>
    <w:rsid w:val="00562CA0"/>
    <w:rsid w:val="005A1C9F"/>
    <w:rsid w:val="005C248A"/>
    <w:rsid w:val="006042F8"/>
    <w:rsid w:val="00627A59"/>
    <w:rsid w:val="006432DA"/>
    <w:rsid w:val="00671EE0"/>
    <w:rsid w:val="00693105"/>
    <w:rsid w:val="00693375"/>
    <w:rsid w:val="006F4E18"/>
    <w:rsid w:val="0072578B"/>
    <w:rsid w:val="00780970"/>
    <w:rsid w:val="00780A6E"/>
    <w:rsid w:val="00793392"/>
    <w:rsid w:val="007A0C9D"/>
    <w:rsid w:val="007A2408"/>
    <w:rsid w:val="007C1985"/>
    <w:rsid w:val="007C2B5B"/>
    <w:rsid w:val="008205F6"/>
    <w:rsid w:val="00824751"/>
    <w:rsid w:val="00834D3C"/>
    <w:rsid w:val="00842BB6"/>
    <w:rsid w:val="00846CC7"/>
    <w:rsid w:val="00853C1E"/>
    <w:rsid w:val="00871666"/>
    <w:rsid w:val="008C4FAB"/>
    <w:rsid w:val="009275C9"/>
    <w:rsid w:val="00930543"/>
    <w:rsid w:val="009355A8"/>
    <w:rsid w:val="00940887"/>
    <w:rsid w:val="0094215A"/>
    <w:rsid w:val="00945410"/>
    <w:rsid w:val="009643D2"/>
    <w:rsid w:val="009A7CEF"/>
    <w:rsid w:val="009C478B"/>
    <w:rsid w:val="009E3142"/>
    <w:rsid w:val="00A037D2"/>
    <w:rsid w:val="00A1648F"/>
    <w:rsid w:val="00A31B2D"/>
    <w:rsid w:val="00A40061"/>
    <w:rsid w:val="00A42493"/>
    <w:rsid w:val="00A52722"/>
    <w:rsid w:val="00A57171"/>
    <w:rsid w:val="00A61080"/>
    <w:rsid w:val="00A85DF5"/>
    <w:rsid w:val="00A93ED0"/>
    <w:rsid w:val="00AB6DA9"/>
    <w:rsid w:val="00AC4038"/>
    <w:rsid w:val="00AC5E9B"/>
    <w:rsid w:val="00AD01F9"/>
    <w:rsid w:val="00AD1780"/>
    <w:rsid w:val="00B01EB3"/>
    <w:rsid w:val="00B235D9"/>
    <w:rsid w:val="00B4708E"/>
    <w:rsid w:val="00B47F65"/>
    <w:rsid w:val="00BA31D8"/>
    <w:rsid w:val="00BB0012"/>
    <w:rsid w:val="00BB3409"/>
    <w:rsid w:val="00BB7AC9"/>
    <w:rsid w:val="00BC25C2"/>
    <w:rsid w:val="00BF1BCB"/>
    <w:rsid w:val="00BF7AC6"/>
    <w:rsid w:val="00C00575"/>
    <w:rsid w:val="00C020D1"/>
    <w:rsid w:val="00C0606A"/>
    <w:rsid w:val="00C23D27"/>
    <w:rsid w:val="00C37ABA"/>
    <w:rsid w:val="00C67A66"/>
    <w:rsid w:val="00C7494D"/>
    <w:rsid w:val="00C817C8"/>
    <w:rsid w:val="00C93752"/>
    <w:rsid w:val="00C94AAE"/>
    <w:rsid w:val="00CB3BC9"/>
    <w:rsid w:val="00CC5432"/>
    <w:rsid w:val="00CE4581"/>
    <w:rsid w:val="00D31049"/>
    <w:rsid w:val="00D35C93"/>
    <w:rsid w:val="00D438AB"/>
    <w:rsid w:val="00D45496"/>
    <w:rsid w:val="00D62C85"/>
    <w:rsid w:val="00D63D85"/>
    <w:rsid w:val="00D67952"/>
    <w:rsid w:val="00D91265"/>
    <w:rsid w:val="00D97598"/>
    <w:rsid w:val="00DA3A1A"/>
    <w:rsid w:val="00DA681F"/>
    <w:rsid w:val="00DA6878"/>
    <w:rsid w:val="00DC6949"/>
    <w:rsid w:val="00E155CA"/>
    <w:rsid w:val="00E34425"/>
    <w:rsid w:val="00E36AC4"/>
    <w:rsid w:val="00E40885"/>
    <w:rsid w:val="00E41F54"/>
    <w:rsid w:val="00E72239"/>
    <w:rsid w:val="00E92E92"/>
    <w:rsid w:val="00EB3E6E"/>
    <w:rsid w:val="00EE40A3"/>
    <w:rsid w:val="00EF2C53"/>
    <w:rsid w:val="00F25003"/>
    <w:rsid w:val="00F254E0"/>
    <w:rsid w:val="00F257C7"/>
    <w:rsid w:val="00F30B9E"/>
    <w:rsid w:val="00F5646C"/>
    <w:rsid w:val="00F570C1"/>
    <w:rsid w:val="00F631DC"/>
    <w:rsid w:val="00F6789D"/>
    <w:rsid w:val="00FA0998"/>
    <w:rsid w:val="00FA5443"/>
    <w:rsid w:val="00FA5554"/>
    <w:rsid w:val="00FE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95A3F"/>
  <w15:chartTrackingRefBased/>
  <w15:docId w15:val="{93997FA8-3A6A-403F-A815-5D4288378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012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01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01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01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0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01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01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01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01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01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012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012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012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012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012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012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012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012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012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00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012"/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001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BB0012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012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01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001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B0012"/>
    <w:rPr>
      <w:b/>
      <w:bCs/>
    </w:rPr>
  </w:style>
  <w:style w:type="character" w:styleId="Emphasis">
    <w:name w:val="Emphasis"/>
    <w:basedOn w:val="DefaultParagraphFont"/>
    <w:uiPriority w:val="20"/>
    <w:qFormat/>
    <w:rsid w:val="00BB0012"/>
    <w:rPr>
      <w:i/>
      <w:iCs/>
    </w:rPr>
  </w:style>
  <w:style w:type="paragraph" w:styleId="NoSpacing">
    <w:name w:val="No Spacing"/>
    <w:link w:val="NoSpacingChar"/>
    <w:uiPriority w:val="1"/>
    <w:qFormat/>
    <w:rsid w:val="00BB0012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B001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012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012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01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B001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B001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B001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B001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B001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0012"/>
    <w:pPr>
      <w:outlineLvl w:val="9"/>
    </w:pPr>
  </w:style>
  <w:style w:type="paragraph" w:styleId="ListParagraph">
    <w:name w:val="List Paragraph"/>
    <w:basedOn w:val="Normal"/>
    <w:uiPriority w:val="34"/>
    <w:qFormat/>
    <w:rsid w:val="00BB0012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rsid w:val="00BB0012"/>
    <w:pPr>
      <w:spacing w:line="480" w:lineRule="auto"/>
    </w:pPr>
    <w:rPr>
      <w:rFonts w:ascii="Arial" w:eastAsia="Times New Roman" w:hAnsi="Arial" w:cs="Times New Roman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0012"/>
    <w:rPr>
      <w:rFonts w:ascii="Arial" w:eastAsia="Times New Roman" w:hAnsi="Arial" w:cs="Times New Roman"/>
    </w:rPr>
  </w:style>
  <w:style w:type="paragraph" w:customStyle="1" w:styleId="Headerxx">
    <w:name w:val="Headerx.x"/>
    <w:basedOn w:val="Normal"/>
    <w:uiPriority w:val="99"/>
    <w:rsid w:val="00BB0012"/>
    <w:pPr>
      <w:numPr>
        <w:ilvl w:val="1"/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rsid w:val="00BB0012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BB0012"/>
    <w:pPr>
      <w:spacing w:after="0" w:line="240" w:lineRule="auto"/>
    </w:pPr>
    <w:rPr>
      <w:rFonts w:ascii="Arial" w:eastAsia="Times New Roman" w:hAnsi="Arial" w:cs="Times New Roman"/>
    </w:rPr>
  </w:style>
  <w:style w:type="character" w:customStyle="1" w:styleId="CommentTextChar">
    <w:name w:val="Comment Text Char"/>
    <w:basedOn w:val="DefaultParagraphFont"/>
    <w:link w:val="CommentText"/>
    <w:rsid w:val="00BB0012"/>
    <w:rPr>
      <w:rFonts w:ascii="Arial" w:eastAsia="Times New Roman" w:hAnsi="Arial" w:cs="Times New Roman"/>
      <w:sz w:val="20"/>
      <w:szCs w:val="20"/>
    </w:rPr>
  </w:style>
  <w:style w:type="paragraph" w:customStyle="1" w:styleId="headerx">
    <w:name w:val="headerx"/>
    <w:basedOn w:val="Heading2"/>
    <w:uiPriority w:val="99"/>
    <w:rsid w:val="00BB0012"/>
    <w:pPr>
      <w:keepLines w:val="0"/>
      <w:spacing w:before="240" w:after="120"/>
    </w:pPr>
    <w:rPr>
      <w:rFonts w:ascii="Times New Roman" w:eastAsia="Times New Roman" w:hAnsi="Times New Roman" w:cs="Times New Roman"/>
      <w:b/>
      <w:color w:val="auto"/>
      <w:sz w:val="24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rsid w:val="00BB0012"/>
    <w:pPr>
      <w:spacing w:line="240" w:lineRule="auto"/>
    </w:pPr>
    <w:rPr>
      <w:rFonts w:ascii="Arial" w:eastAsia="Times New Roman" w:hAnsi="Arial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BB0012"/>
    <w:rPr>
      <w:rFonts w:ascii="Arial" w:eastAsia="Times New Roman" w:hAnsi="Arial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0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012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B001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B0012"/>
    <w:rPr>
      <w:rFonts w:eastAsiaTheme="minorEastAsi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B0012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012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012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012"/>
    <w:rPr>
      <w:rFonts w:ascii="Times New Roman" w:eastAsiaTheme="minorEastAsia" w:hAnsi="Times New Roman" w:cs="Times New Roman"/>
      <w:noProof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B001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012"/>
    <w:pPr>
      <w:spacing w:after="12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012"/>
    <w:rPr>
      <w:rFonts w:ascii="Arial" w:eastAsiaTheme="minorEastAsia" w:hAnsi="Arial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0012"/>
    <w:rPr>
      <w:color w:val="605E5C"/>
      <w:shd w:val="clear" w:color="auto" w:fill="E1DFDD"/>
    </w:rPr>
  </w:style>
  <w:style w:type="character" w:customStyle="1" w:styleId="match">
    <w:name w:val="match"/>
    <w:basedOn w:val="DefaultParagraphFont"/>
    <w:rsid w:val="00BB0012"/>
  </w:style>
  <w:style w:type="table" w:styleId="TableGrid">
    <w:name w:val="Table Grid"/>
    <w:basedOn w:val="TableNormal"/>
    <w:uiPriority w:val="99"/>
    <w:rsid w:val="00BB001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B0012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BB00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BB0012"/>
  </w:style>
  <w:style w:type="character" w:styleId="FollowedHyperlink">
    <w:name w:val="FollowedHyperlink"/>
    <w:basedOn w:val="DefaultParagraphFont"/>
    <w:uiPriority w:val="99"/>
    <w:semiHidden/>
    <w:unhideWhenUsed/>
    <w:rsid w:val="00BB001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0012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001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0012"/>
    <w:rPr>
      <w:rFonts w:ascii="Times New Roman" w:eastAsiaTheme="minorEastAsia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rsid w:val="00BB0012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BB0012"/>
  </w:style>
  <w:style w:type="paragraph" w:styleId="NormalWeb">
    <w:name w:val="Normal (Web)"/>
    <w:basedOn w:val="Normal"/>
    <w:uiPriority w:val="99"/>
    <w:semiHidden/>
    <w:unhideWhenUsed/>
    <w:rsid w:val="00BB0012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99"/>
    <w:rsid w:val="00BB0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2E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8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37676-341A-48E7-BA5B-20C9C8BB9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0</TotalTime>
  <Pages>26</Pages>
  <Words>3666</Words>
  <Characters>2090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ula Karanjkar (PGT)</dc:creator>
  <cp:keywords/>
  <dc:description/>
  <cp:lastModifiedBy>Karanjkar, Rijula (Postgraduate Student)</cp:lastModifiedBy>
  <cp:revision>82</cp:revision>
  <dcterms:created xsi:type="dcterms:W3CDTF">2022-01-24T11:30:00Z</dcterms:created>
  <dcterms:modified xsi:type="dcterms:W3CDTF">2022-07-14T21:53:00Z</dcterms:modified>
</cp:coreProperties>
</file>